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48FD49" w14:textId="4952F166" w:rsidR="004C46A0" w:rsidRDefault="00A46DD1">
      <w:pPr>
        <w:rPr>
          <w:rFonts w:ascii="Times New Roman" w:hAnsi="Times New Roman" w:cs="Times New Roman"/>
          <w:sz w:val="24"/>
          <w:szCs w:val="24"/>
        </w:rPr>
      </w:pPr>
      <w:r w:rsidRPr="007B1B2D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D875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D49C2" w:rsidRPr="00D875A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2698F" w:rsidRPr="00D875A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E37D4B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D875A6">
        <w:rPr>
          <w:rFonts w:ascii="Times New Roman" w:hAnsi="Times New Roman" w:cs="Times New Roman" w:hint="eastAsia"/>
          <w:sz w:val="24"/>
          <w:szCs w:val="24"/>
        </w:rPr>
        <w:t>.</w:t>
      </w:r>
      <w:r w:rsidR="007D49C2" w:rsidRPr="007D49C2">
        <w:rPr>
          <w:rFonts w:ascii="Times New Roman" w:hAnsi="Times New Roman" w:cs="Times New Roman"/>
          <w:sz w:val="24"/>
          <w:szCs w:val="24"/>
        </w:rPr>
        <w:t xml:space="preserve"> </w:t>
      </w:r>
      <w:r w:rsidR="00674E02">
        <w:rPr>
          <w:rFonts w:ascii="Times New Roman" w:hAnsi="Times New Roman" w:cs="Times New Roman" w:hint="eastAsia"/>
          <w:sz w:val="24"/>
          <w:szCs w:val="24"/>
        </w:rPr>
        <w:t>YLDs</w:t>
      </w:r>
      <w:r w:rsidR="007D49C2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036475" w:rsidRPr="00733A37">
        <w:rPr>
          <w:rFonts w:ascii="Times New Roman" w:hAnsi="Times New Roman" w:cs="Times New Roman" w:hint="eastAsia"/>
          <w:sz w:val="24"/>
          <w:szCs w:val="24"/>
        </w:rPr>
        <w:t>severe periodontitis</w:t>
      </w:r>
      <w:r w:rsidR="007D49C2">
        <w:rPr>
          <w:rFonts w:ascii="Times New Roman" w:hAnsi="Times New Roman" w:cs="Times New Roman" w:hint="eastAsia"/>
          <w:sz w:val="24"/>
          <w:szCs w:val="24"/>
        </w:rPr>
        <w:t xml:space="preserve"> in 1990 and 2021 for both sexes and all locations, with </w:t>
      </w:r>
      <w:r w:rsidR="00E41059">
        <w:rPr>
          <w:rFonts w:ascii="Times New Roman" w:hAnsi="Times New Roman" w:cs="Times New Roman" w:hint="eastAsia"/>
          <w:sz w:val="24"/>
          <w:szCs w:val="24"/>
        </w:rPr>
        <w:t>E</w:t>
      </w:r>
      <w:r w:rsidR="007D49C2">
        <w:rPr>
          <w:rFonts w:ascii="Times New Roman" w:hAnsi="Times New Roman" w:cs="Times New Roman" w:hint="eastAsia"/>
          <w:sz w:val="24"/>
          <w:szCs w:val="24"/>
        </w:rPr>
        <w:t>APC from 1990 to 2021.</w:t>
      </w:r>
    </w:p>
    <w:p w14:paraId="2F3B096D" w14:textId="77777777" w:rsidR="007D49C2" w:rsidRPr="008866DC" w:rsidRDefault="007D49C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1119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9"/>
        <w:gridCol w:w="2416"/>
        <w:gridCol w:w="1587"/>
        <w:gridCol w:w="2536"/>
        <w:gridCol w:w="1587"/>
        <w:gridCol w:w="1379"/>
      </w:tblGrid>
      <w:tr w:rsidR="003E50CA" w:rsidRPr="00FA7ED1" w14:paraId="0199982A" w14:textId="77777777" w:rsidTr="000179F6">
        <w:trPr>
          <w:trHeight w:val="371"/>
          <w:jc w:val="center"/>
        </w:trPr>
        <w:tc>
          <w:tcPr>
            <w:tcW w:w="174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3757E82" w14:textId="1080F0CF" w:rsidR="007D49C2" w:rsidRPr="00FA7ED1" w:rsidRDefault="007D49C2" w:rsidP="007D49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E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3933" w:type="dxa"/>
            <w:gridSpan w:val="2"/>
            <w:tcBorders>
              <w:top w:val="single" w:sz="4" w:space="0" w:color="auto"/>
              <w:bottom w:val="single" w:sz="6" w:space="0" w:color="auto"/>
            </w:tcBorders>
          </w:tcPr>
          <w:p w14:paraId="44D864B7" w14:textId="03ABD0CA" w:rsidR="007D49C2" w:rsidRPr="00FA7ED1" w:rsidRDefault="007D49C2" w:rsidP="007D4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4049" w:type="dxa"/>
            <w:gridSpan w:val="2"/>
            <w:tcBorders>
              <w:top w:val="single" w:sz="4" w:space="0" w:color="auto"/>
              <w:bottom w:val="single" w:sz="6" w:space="0" w:color="auto"/>
            </w:tcBorders>
          </w:tcPr>
          <w:p w14:paraId="611DB356" w14:textId="6BB205F7" w:rsidR="007D49C2" w:rsidRPr="00FA7ED1" w:rsidRDefault="007D49C2" w:rsidP="007D4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B75CF2C" w14:textId="6EC25C40" w:rsidR="007D49C2" w:rsidRPr="00FA7ED1" w:rsidRDefault="0073615F" w:rsidP="007D4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7D49C2" w:rsidRPr="00FA7ED1">
              <w:rPr>
                <w:rFonts w:ascii="Times New Roman" w:hAnsi="Times New Roman" w:cs="Times New Roman"/>
                <w:sz w:val="24"/>
                <w:szCs w:val="24"/>
              </w:rPr>
              <w:t>APC % (95% CI) 1990-2021</w:t>
            </w:r>
          </w:p>
        </w:tc>
      </w:tr>
      <w:tr w:rsidR="0024092F" w:rsidRPr="00FA7ED1" w14:paraId="0950368A" w14:textId="77777777" w:rsidTr="000179F6">
        <w:trPr>
          <w:trHeight w:val="171"/>
          <w:jc w:val="center"/>
        </w:trPr>
        <w:tc>
          <w:tcPr>
            <w:tcW w:w="1744" w:type="dxa"/>
            <w:vMerge/>
            <w:tcBorders>
              <w:top w:val="nil"/>
              <w:bottom w:val="single" w:sz="4" w:space="0" w:color="auto"/>
            </w:tcBorders>
          </w:tcPr>
          <w:p w14:paraId="7C6F3A2D" w14:textId="77777777" w:rsidR="0024092F" w:rsidRPr="00FA7ED1" w:rsidRDefault="0024092F" w:rsidP="00240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2" w:type="dxa"/>
            <w:tcBorders>
              <w:top w:val="single" w:sz="6" w:space="0" w:color="auto"/>
              <w:bottom w:val="single" w:sz="4" w:space="0" w:color="auto"/>
            </w:tcBorders>
          </w:tcPr>
          <w:p w14:paraId="5217D605" w14:textId="632BDA95" w:rsidR="0024092F" w:rsidRPr="00FA7ED1" w:rsidRDefault="00A571DC" w:rsidP="00240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hAnsi="Times New Roman" w:cs="Times New Roman"/>
                <w:sz w:val="24"/>
                <w:szCs w:val="24"/>
              </w:rPr>
              <w:t xml:space="preserve">YLDs </w:t>
            </w:r>
            <w:r w:rsidR="004C3DFA" w:rsidRPr="00FA7ED1">
              <w:rPr>
                <w:rFonts w:ascii="Times New Roman" w:hAnsi="Times New Roman" w:cs="Times New Roman"/>
                <w:sz w:val="24"/>
                <w:szCs w:val="24"/>
              </w:rPr>
              <w:t xml:space="preserve">Number </w:t>
            </w:r>
            <w:r w:rsidR="0024092F" w:rsidRPr="00FA7ED1">
              <w:rPr>
                <w:rFonts w:ascii="Times New Roman" w:hAnsi="Times New Roman" w:cs="Times New Roman"/>
                <w:sz w:val="24"/>
                <w:szCs w:val="24"/>
              </w:rPr>
              <w:t>(95% UI)</w:t>
            </w:r>
          </w:p>
        </w:tc>
        <w:tc>
          <w:tcPr>
            <w:tcW w:w="1591" w:type="dxa"/>
            <w:tcBorders>
              <w:top w:val="single" w:sz="6" w:space="0" w:color="auto"/>
              <w:bottom w:val="single" w:sz="4" w:space="0" w:color="auto"/>
            </w:tcBorders>
          </w:tcPr>
          <w:p w14:paraId="777A64FD" w14:textId="6ECB5139" w:rsidR="0024092F" w:rsidRPr="00FA7ED1" w:rsidRDefault="0024092F" w:rsidP="00240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hAnsi="Times New Roman" w:cs="Times New Roman"/>
                <w:sz w:val="24"/>
                <w:szCs w:val="24"/>
              </w:rPr>
              <w:t>Age-standardized incidence per 100 000 population (95% UI)</w:t>
            </w:r>
          </w:p>
        </w:tc>
        <w:tc>
          <w:tcPr>
            <w:tcW w:w="2458" w:type="dxa"/>
            <w:tcBorders>
              <w:top w:val="single" w:sz="6" w:space="0" w:color="auto"/>
              <w:bottom w:val="single" w:sz="4" w:space="0" w:color="auto"/>
            </w:tcBorders>
          </w:tcPr>
          <w:p w14:paraId="2D8142AF" w14:textId="3B19A0E3" w:rsidR="0024092F" w:rsidRPr="00FA7ED1" w:rsidRDefault="007F525A" w:rsidP="00240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hAnsi="Times New Roman" w:cs="Times New Roman"/>
                <w:sz w:val="24"/>
                <w:szCs w:val="24"/>
              </w:rPr>
              <w:t>YLDs Number (95% UI)</w:t>
            </w:r>
          </w:p>
        </w:tc>
        <w:tc>
          <w:tcPr>
            <w:tcW w:w="1591" w:type="dxa"/>
            <w:tcBorders>
              <w:top w:val="single" w:sz="6" w:space="0" w:color="auto"/>
              <w:bottom w:val="single" w:sz="4" w:space="0" w:color="auto"/>
            </w:tcBorders>
          </w:tcPr>
          <w:p w14:paraId="52E80851" w14:textId="285F4077" w:rsidR="0024092F" w:rsidRPr="00FA7ED1" w:rsidRDefault="0024092F" w:rsidP="00240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hAnsi="Times New Roman" w:cs="Times New Roman"/>
                <w:sz w:val="24"/>
                <w:szCs w:val="24"/>
              </w:rPr>
              <w:t>Age-standardized incidence per 100 000 population (95% UI)</w:t>
            </w:r>
          </w:p>
        </w:tc>
        <w:tc>
          <w:tcPr>
            <w:tcW w:w="1468" w:type="dxa"/>
            <w:vMerge/>
            <w:tcBorders>
              <w:top w:val="nil"/>
              <w:bottom w:val="single" w:sz="4" w:space="0" w:color="auto"/>
            </w:tcBorders>
          </w:tcPr>
          <w:p w14:paraId="2A93F5FA" w14:textId="77777777" w:rsidR="0024092F" w:rsidRPr="00FA7ED1" w:rsidRDefault="0024092F" w:rsidP="002409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092F" w:rsidRPr="00FA7ED1" w14:paraId="0334C84F" w14:textId="77777777" w:rsidTr="000179F6">
        <w:trPr>
          <w:trHeight w:val="383"/>
          <w:jc w:val="center"/>
        </w:trPr>
        <w:tc>
          <w:tcPr>
            <w:tcW w:w="1744" w:type="dxa"/>
            <w:vAlign w:val="center"/>
          </w:tcPr>
          <w:p w14:paraId="720A81FA" w14:textId="5DAA7FCD" w:rsidR="0024092F" w:rsidRPr="00FA7ED1" w:rsidRDefault="0024092F" w:rsidP="002409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E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ion</w:t>
            </w:r>
          </w:p>
        </w:tc>
        <w:tc>
          <w:tcPr>
            <w:tcW w:w="2342" w:type="dxa"/>
          </w:tcPr>
          <w:p w14:paraId="18294258" w14:textId="77777777" w:rsidR="0024092F" w:rsidRPr="00FA7ED1" w:rsidRDefault="0024092F" w:rsidP="00240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1" w:type="dxa"/>
          </w:tcPr>
          <w:p w14:paraId="01E2DA74" w14:textId="77777777" w:rsidR="0024092F" w:rsidRPr="00FA7ED1" w:rsidRDefault="0024092F" w:rsidP="00240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8" w:type="dxa"/>
          </w:tcPr>
          <w:p w14:paraId="76E33542" w14:textId="77777777" w:rsidR="0024092F" w:rsidRPr="00FA7ED1" w:rsidRDefault="0024092F" w:rsidP="00240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1" w:type="dxa"/>
          </w:tcPr>
          <w:p w14:paraId="057F09C3" w14:textId="77777777" w:rsidR="0024092F" w:rsidRPr="00FA7ED1" w:rsidRDefault="0024092F" w:rsidP="00240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75A62DB7" w14:textId="77777777" w:rsidR="0024092F" w:rsidRPr="00FA7ED1" w:rsidRDefault="0024092F" w:rsidP="00240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ED1" w:rsidRPr="00FA7ED1" w14:paraId="29DAAE6F" w14:textId="77777777" w:rsidTr="00D055D0">
        <w:trPr>
          <w:trHeight w:val="383"/>
          <w:jc w:val="center"/>
        </w:trPr>
        <w:tc>
          <w:tcPr>
            <w:tcW w:w="1744" w:type="dxa"/>
            <w:vAlign w:val="center"/>
          </w:tcPr>
          <w:p w14:paraId="67DC7258" w14:textId="2201A63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2342" w:type="dxa"/>
            <w:vAlign w:val="center"/>
          </w:tcPr>
          <w:p w14:paraId="0F1B9814" w14:textId="235919D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46.06(1367.05-7862.98)</w:t>
            </w:r>
          </w:p>
        </w:tc>
        <w:tc>
          <w:tcPr>
            <w:tcW w:w="1591" w:type="dxa"/>
            <w:vAlign w:val="center"/>
          </w:tcPr>
          <w:p w14:paraId="30A5DF47" w14:textId="51D944F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.25(18.93-108.88)</w:t>
            </w:r>
          </w:p>
        </w:tc>
        <w:tc>
          <w:tcPr>
            <w:tcW w:w="2458" w:type="dxa"/>
            <w:vAlign w:val="center"/>
          </w:tcPr>
          <w:p w14:paraId="6673807B" w14:textId="3E32C60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79.3(3606.68-20041.11)</w:t>
            </w:r>
          </w:p>
        </w:tc>
        <w:tc>
          <w:tcPr>
            <w:tcW w:w="1591" w:type="dxa"/>
            <w:vAlign w:val="center"/>
          </w:tcPr>
          <w:p w14:paraId="7814D8C7" w14:textId="0D9CADC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.24(21.17-112.67)</w:t>
            </w:r>
          </w:p>
        </w:tc>
        <w:tc>
          <w:tcPr>
            <w:tcW w:w="1468" w:type="dxa"/>
            <w:vAlign w:val="center"/>
          </w:tcPr>
          <w:p w14:paraId="52CD5249" w14:textId="09891C0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(0.4</w:t>
            </w:r>
            <w:r w:rsidR="007E1E3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to 0.58)</w:t>
            </w:r>
          </w:p>
        </w:tc>
      </w:tr>
      <w:tr w:rsidR="00FA7ED1" w:rsidRPr="00FA7ED1" w14:paraId="4D91EE60" w14:textId="77777777" w:rsidTr="00D055D0">
        <w:trPr>
          <w:trHeight w:val="383"/>
          <w:jc w:val="center"/>
        </w:trPr>
        <w:tc>
          <w:tcPr>
            <w:tcW w:w="1744" w:type="dxa"/>
            <w:vAlign w:val="center"/>
          </w:tcPr>
          <w:p w14:paraId="2B424219" w14:textId="345214F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bania</w:t>
            </w:r>
          </w:p>
        </w:tc>
        <w:tc>
          <w:tcPr>
            <w:tcW w:w="2342" w:type="dxa"/>
            <w:vAlign w:val="center"/>
          </w:tcPr>
          <w:p w14:paraId="27EE7806" w14:textId="2C411C3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48.94(481.15-2755.25)</w:t>
            </w:r>
          </w:p>
        </w:tc>
        <w:tc>
          <w:tcPr>
            <w:tcW w:w="1591" w:type="dxa"/>
            <w:vAlign w:val="center"/>
          </w:tcPr>
          <w:p w14:paraId="027F47D7" w14:textId="173801F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.01(18.98-107.46)</w:t>
            </w:r>
          </w:p>
        </w:tc>
        <w:tc>
          <w:tcPr>
            <w:tcW w:w="2458" w:type="dxa"/>
            <w:vAlign w:val="center"/>
          </w:tcPr>
          <w:p w14:paraId="67F3A56C" w14:textId="3CE3A40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63(802.95-4243.36)</w:t>
            </w:r>
          </w:p>
        </w:tc>
        <w:tc>
          <w:tcPr>
            <w:tcW w:w="1591" w:type="dxa"/>
            <w:vAlign w:val="center"/>
          </w:tcPr>
          <w:p w14:paraId="091E016C" w14:textId="4EC3C44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.31(22.61-118.78)</w:t>
            </w:r>
          </w:p>
        </w:tc>
        <w:tc>
          <w:tcPr>
            <w:tcW w:w="1468" w:type="dxa"/>
            <w:vAlign w:val="center"/>
          </w:tcPr>
          <w:p w14:paraId="5F2946E7" w14:textId="3BA204D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(0.61 to 0.76)</w:t>
            </w:r>
          </w:p>
        </w:tc>
      </w:tr>
      <w:tr w:rsidR="00FA7ED1" w:rsidRPr="00FA7ED1" w14:paraId="0B49168E" w14:textId="77777777" w:rsidTr="00D055D0">
        <w:trPr>
          <w:trHeight w:val="383"/>
          <w:jc w:val="center"/>
        </w:trPr>
        <w:tc>
          <w:tcPr>
            <w:tcW w:w="1744" w:type="dxa"/>
            <w:vAlign w:val="center"/>
          </w:tcPr>
          <w:p w14:paraId="25DDF821" w14:textId="4BFB668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geria</w:t>
            </w:r>
          </w:p>
        </w:tc>
        <w:tc>
          <w:tcPr>
            <w:tcW w:w="2342" w:type="dxa"/>
            <w:vAlign w:val="center"/>
          </w:tcPr>
          <w:p w14:paraId="4F84D6CA" w14:textId="58E4D61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779.6(4247.05-23832.87)</w:t>
            </w:r>
          </w:p>
        </w:tc>
        <w:tc>
          <w:tcPr>
            <w:tcW w:w="1591" w:type="dxa"/>
            <w:vAlign w:val="center"/>
          </w:tcPr>
          <w:p w14:paraId="3630E431" w14:textId="5AB01DB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.98(27.5-151.9)</w:t>
            </w:r>
          </w:p>
        </w:tc>
        <w:tc>
          <w:tcPr>
            <w:tcW w:w="2458" w:type="dxa"/>
            <w:vAlign w:val="center"/>
          </w:tcPr>
          <w:p w14:paraId="0CAEF95B" w14:textId="041978B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154.35(13125.5-68525.28)</w:t>
            </w:r>
          </w:p>
        </w:tc>
        <w:tc>
          <w:tcPr>
            <w:tcW w:w="1591" w:type="dxa"/>
            <w:vAlign w:val="center"/>
          </w:tcPr>
          <w:p w14:paraId="2FA0CB76" w14:textId="474E6E0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57(30.02-155.41)</w:t>
            </w:r>
          </w:p>
        </w:tc>
        <w:tc>
          <w:tcPr>
            <w:tcW w:w="1468" w:type="dxa"/>
            <w:vAlign w:val="center"/>
          </w:tcPr>
          <w:p w14:paraId="46AA3892" w14:textId="51A1531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(0.23 to 0.29)</w:t>
            </w:r>
          </w:p>
        </w:tc>
      </w:tr>
      <w:tr w:rsidR="00FA7ED1" w:rsidRPr="00FA7ED1" w14:paraId="2E9D40AF" w14:textId="77777777" w:rsidTr="00D055D0">
        <w:trPr>
          <w:trHeight w:val="383"/>
          <w:jc w:val="center"/>
        </w:trPr>
        <w:tc>
          <w:tcPr>
            <w:tcW w:w="1744" w:type="dxa"/>
            <w:vAlign w:val="center"/>
          </w:tcPr>
          <w:p w14:paraId="6366CE6F" w14:textId="069838B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erican Samoa</w:t>
            </w:r>
          </w:p>
        </w:tc>
        <w:tc>
          <w:tcPr>
            <w:tcW w:w="2342" w:type="dxa"/>
            <w:vAlign w:val="center"/>
          </w:tcPr>
          <w:p w14:paraId="7A0A7647" w14:textId="5DF5A48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.37(11.05-57.25)</w:t>
            </w:r>
          </w:p>
        </w:tc>
        <w:tc>
          <w:tcPr>
            <w:tcW w:w="1591" w:type="dxa"/>
            <w:vAlign w:val="center"/>
          </w:tcPr>
          <w:p w14:paraId="7E686897" w14:textId="3171168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.5(34.24-179.7)</w:t>
            </w:r>
          </w:p>
        </w:tc>
        <w:tc>
          <w:tcPr>
            <w:tcW w:w="2458" w:type="dxa"/>
            <w:vAlign w:val="center"/>
          </w:tcPr>
          <w:p w14:paraId="06817127" w14:textId="6037DC5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7(17.2-90.7)</w:t>
            </w:r>
          </w:p>
        </w:tc>
        <w:tc>
          <w:tcPr>
            <w:tcW w:w="1591" w:type="dxa"/>
            <w:vAlign w:val="center"/>
          </w:tcPr>
          <w:p w14:paraId="2EDEA83B" w14:textId="26DEE06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.18(32.66-171.44)</w:t>
            </w:r>
          </w:p>
        </w:tc>
        <w:tc>
          <w:tcPr>
            <w:tcW w:w="1468" w:type="dxa"/>
            <w:vAlign w:val="center"/>
          </w:tcPr>
          <w:p w14:paraId="2EE8A8B7" w14:textId="34FDC47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1(-0.12 to -0.09)</w:t>
            </w:r>
          </w:p>
        </w:tc>
      </w:tr>
      <w:tr w:rsidR="00FA7ED1" w:rsidRPr="00FA7ED1" w14:paraId="5C9973F0" w14:textId="77777777" w:rsidTr="00D055D0">
        <w:trPr>
          <w:trHeight w:val="383"/>
          <w:jc w:val="center"/>
        </w:trPr>
        <w:tc>
          <w:tcPr>
            <w:tcW w:w="1744" w:type="dxa"/>
            <w:vAlign w:val="center"/>
          </w:tcPr>
          <w:p w14:paraId="415911AB" w14:textId="18C53DE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gola</w:t>
            </w:r>
          </w:p>
        </w:tc>
        <w:tc>
          <w:tcPr>
            <w:tcW w:w="2342" w:type="dxa"/>
            <w:vAlign w:val="center"/>
          </w:tcPr>
          <w:p w14:paraId="1107A83D" w14:textId="33B5415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31.1(3055.33-15440.58)</w:t>
            </w:r>
          </w:p>
        </w:tc>
        <w:tc>
          <w:tcPr>
            <w:tcW w:w="1591" w:type="dxa"/>
            <w:vAlign w:val="center"/>
          </w:tcPr>
          <w:p w14:paraId="6DCDDAD7" w14:textId="5A79139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7.53(47.29-239.77)</w:t>
            </w:r>
          </w:p>
        </w:tc>
        <w:tc>
          <w:tcPr>
            <w:tcW w:w="2458" w:type="dxa"/>
            <w:vAlign w:val="center"/>
          </w:tcPr>
          <w:p w14:paraId="0D514A2B" w14:textId="5A0CDEB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377.1(5718.63-30086.66)</w:t>
            </w:r>
          </w:p>
        </w:tc>
        <w:tc>
          <w:tcPr>
            <w:tcW w:w="1591" w:type="dxa"/>
            <w:vAlign w:val="center"/>
          </w:tcPr>
          <w:p w14:paraId="02970201" w14:textId="4F53803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.58(30.73-159.14)</w:t>
            </w:r>
          </w:p>
        </w:tc>
        <w:tc>
          <w:tcPr>
            <w:tcW w:w="1468" w:type="dxa"/>
            <w:vAlign w:val="center"/>
          </w:tcPr>
          <w:p w14:paraId="7634A48C" w14:textId="0667EA8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9(-2.28 to -1.52)</w:t>
            </w:r>
          </w:p>
        </w:tc>
      </w:tr>
      <w:tr w:rsidR="00FA7ED1" w:rsidRPr="00FA7ED1" w14:paraId="40C6F864" w14:textId="77777777" w:rsidTr="00D055D0">
        <w:trPr>
          <w:trHeight w:val="383"/>
          <w:jc w:val="center"/>
        </w:trPr>
        <w:tc>
          <w:tcPr>
            <w:tcW w:w="1744" w:type="dxa"/>
            <w:vAlign w:val="center"/>
          </w:tcPr>
          <w:p w14:paraId="343498D2" w14:textId="61E52DF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igua and Barbuda</w:t>
            </w:r>
          </w:p>
        </w:tc>
        <w:tc>
          <w:tcPr>
            <w:tcW w:w="2342" w:type="dxa"/>
            <w:vAlign w:val="center"/>
          </w:tcPr>
          <w:p w14:paraId="60D76D6E" w14:textId="4B982A8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89(23.32-119.08)</w:t>
            </w:r>
          </w:p>
        </w:tc>
        <w:tc>
          <w:tcPr>
            <w:tcW w:w="1591" w:type="dxa"/>
            <w:vAlign w:val="center"/>
          </w:tcPr>
          <w:p w14:paraId="438DF731" w14:textId="71F1D26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0.1(44.15-223.91)</w:t>
            </w:r>
          </w:p>
        </w:tc>
        <w:tc>
          <w:tcPr>
            <w:tcW w:w="2458" w:type="dxa"/>
            <w:vAlign w:val="center"/>
          </w:tcPr>
          <w:p w14:paraId="3850F1A9" w14:textId="3AC97FB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.43(43.05-226.19)</w:t>
            </w:r>
          </w:p>
        </w:tc>
        <w:tc>
          <w:tcPr>
            <w:tcW w:w="1591" w:type="dxa"/>
            <w:vAlign w:val="center"/>
          </w:tcPr>
          <w:p w14:paraId="1453B897" w14:textId="5169E18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18(39.74-209.83)</w:t>
            </w:r>
          </w:p>
        </w:tc>
        <w:tc>
          <w:tcPr>
            <w:tcW w:w="1468" w:type="dxa"/>
            <w:vAlign w:val="center"/>
          </w:tcPr>
          <w:p w14:paraId="6ADD2450" w14:textId="5B9CB48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2(-0.43 to -0.22)</w:t>
            </w:r>
          </w:p>
        </w:tc>
      </w:tr>
      <w:tr w:rsidR="00FA7ED1" w:rsidRPr="00FA7ED1" w14:paraId="6B84A3B0" w14:textId="77777777" w:rsidTr="00D055D0">
        <w:trPr>
          <w:trHeight w:val="383"/>
          <w:jc w:val="center"/>
        </w:trPr>
        <w:tc>
          <w:tcPr>
            <w:tcW w:w="1744" w:type="dxa"/>
            <w:vAlign w:val="center"/>
          </w:tcPr>
          <w:p w14:paraId="097449E0" w14:textId="3022705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2342" w:type="dxa"/>
            <w:vAlign w:val="center"/>
          </w:tcPr>
          <w:p w14:paraId="4D42B924" w14:textId="27A35B6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443.15(9607.09-53236.8)</w:t>
            </w:r>
          </w:p>
        </w:tc>
        <w:tc>
          <w:tcPr>
            <w:tcW w:w="1591" w:type="dxa"/>
            <w:vAlign w:val="center"/>
          </w:tcPr>
          <w:p w14:paraId="13C57EB6" w14:textId="6520F8D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.44(30.09-166.45)</w:t>
            </w:r>
          </w:p>
        </w:tc>
        <w:tc>
          <w:tcPr>
            <w:tcW w:w="2458" w:type="dxa"/>
            <w:vAlign w:val="center"/>
          </w:tcPr>
          <w:p w14:paraId="1A9ABD6C" w14:textId="5F34F91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447.13(15964.18-83189.13)</w:t>
            </w:r>
          </w:p>
        </w:tc>
        <w:tc>
          <w:tcPr>
            <w:tcW w:w="1591" w:type="dxa"/>
            <w:vAlign w:val="center"/>
          </w:tcPr>
          <w:p w14:paraId="3D619FA4" w14:textId="65FD7F9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.87(30.95-162.88)</w:t>
            </w:r>
          </w:p>
        </w:tc>
        <w:tc>
          <w:tcPr>
            <w:tcW w:w="1468" w:type="dxa"/>
            <w:vAlign w:val="center"/>
          </w:tcPr>
          <w:p w14:paraId="65363463" w14:textId="25C5779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(0.05 to 0.52)</w:t>
            </w:r>
          </w:p>
        </w:tc>
      </w:tr>
      <w:tr w:rsidR="00FA7ED1" w:rsidRPr="00FA7ED1" w14:paraId="04B24F29" w14:textId="77777777" w:rsidTr="00D055D0">
        <w:trPr>
          <w:trHeight w:val="383"/>
          <w:jc w:val="center"/>
        </w:trPr>
        <w:tc>
          <w:tcPr>
            <w:tcW w:w="1744" w:type="dxa"/>
            <w:vAlign w:val="center"/>
          </w:tcPr>
          <w:p w14:paraId="7DA6B9A2" w14:textId="343DB31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menia</w:t>
            </w:r>
          </w:p>
        </w:tc>
        <w:tc>
          <w:tcPr>
            <w:tcW w:w="2342" w:type="dxa"/>
            <w:vAlign w:val="center"/>
          </w:tcPr>
          <w:p w14:paraId="002C8653" w14:textId="40F71FC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60.63(788.01-4289.02)</w:t>
            </w:r>
          </w:p>
        </w:tc>
        <w:tc>
          <w:tcPr>
            <w:tcW w:w="1591" w:type="dxa"/>
            <w:vAlign w:val="center"/>
          </w:tcPr>
          <w:p w14:paraId="4729C50A" w14:textId="3CF6C75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.75(25.5-139.89)</w:t>
            </w:r>
          </w:p>
        </w:tc>
        <w:tc>
          <w:tcPr>
            <w:tcW w:w="2458" w:type="dxa"/>
            <w:vAlign w:val="center"/>
          </w:tcPr>
          <w:p w14:paraId="2878F4E4" w14:textId="0E44423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05.11(923.79-4706.22)</w:t>
            </w:r>
          </w:p>
        </w:tc>
        <w:tc>
          <w:tcPr>
            <w:tcW w:w="1591" w:type="dxa"/>
            <w:vAlign w:val="center"/>
          </w:tcPr>
          <w:p w14:paraId="4357920A" w14:textId="49156AC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11(24.05-123.84)</w:t>
            </w:r>
          </w:p>
        </w:tc>
        <w:tc>
          <w:tcPr>
            <w:tcW w:w="1468" w:type="dxa"/>
            <w:vAlign w:val="center"/>
          </w:tcPr>
          <w:p w14:paraId="118A60DA" w14:textId="238943E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5(-0.35 to 0.05)</w:t>
            </w:r>
          </w:p>
        </w:tc>
      </w:tr>
      <w:tr w:rsidR="00FA7ED1" w:rsidRPr="00FA7ED1" w14:paraId="1A76D4C2" w14:textId="77777777" w:rsidTr="00D055D0">
        <w:trPr>
          <w:trHeight w:val="383"/>
          <w:jc w:val="center"/>
        </w:trPr>
        <w:tc>
          <w:tcPr>
            <w:tcW w:w="1744" w:type="dxa"/>
            <w:vAlign w:val="center"/>
          </w:tcPr>
          <w:p w14:paraId="6B1E8154" w14:textId="3E0C7D9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2342" w:type="dxa"/>
            <w:vAlign w:val="center"/>
          </w:tcPr>
          <w:p w14:paraId="0C545141" w14:textId="638B754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87.87(3731.38-21349.45)</w:t>
            </w:r>
          </w:p>
        </w:tc>
        <w:tc>
          <w:tcPr>
            <w:tcW w:w="1591" w:type="dxa"/>
            <w:vAlign w:val="center"/>
          </w:tcPr>
          <w:p w14:paraId="19BDE715" w14:textId="624A24C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.18(20.18-114.82)</w:t>
            </w:r>
          </w:p>
        </w:tc>
        <w:tc>
          <w:tcPr>
            <w:tcW w:w="2458" w:type="dxa"/>
            <w:vAlign w:val="center"/>
          </w:tcPr>
          <w:p w14:paraId="2556DA83" w14:textId="6BAC280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5.7(7979.84-42739.52)</w:t>
            </w:r>
          </w:p>
        </w:tc>
        <w:tc>
          <w:tcPr>
            <w:tcW w:w="1591" w:type="dxa"/>
            <w:vAlign w:val="center"/>
          </w:tcPr>
          <w:p w14:paraId="10098AD1" w14:textId="55AE055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26(23.18-129.19)</w:t>
            </w:r>
          </w:p>
        </w:tc>
        <w:tc>
          <w:tcPr>
            <w:tcW w:w="1468" w:type="dxa"/>
            <w:vAlign w:val="center"/>
          </w:tcPr>
          <w:p w14:paraId="591F2261" w14:textId="63FDE3C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(0.78 to 1.2)</w:t>
            </w:r>
          </w:p>
        </w:tc>
      </w:tr>
      <w:tr w:rsidR="00FA7ED1" w:rsidRPr="00FA7ED1" w14:paraId="3FE9FAF0" w14:textId="77777777" w:rsidTr="00D055D0">
        <w:trPr>
          <w:trHeight w:val="383"/>
          <w:jc w:val="center"/>
        </w:trPr>
        <w:tc>
          <w:tcPr>
            <w:tcW w:w="1744" w:type="dxa"/>
            <w:vAlign w:val="center"/>
          </w:tcPr>
          <w:p w14:paraId="18962D5D" w14:textId="003B6DA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2342" w:type="dxa"/>
            <w:vAlign w:val="center"/>
          </w:tcPr>
          <w:p w14:paraId="54571390" w14:textId="781E158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86.7(2422.43-13638.76)</w:t>
            </w:r>
          </w:p>
        </w:tc>
        <w:tc>
          <w:tcPr>
            <w:tcW w:w="1591" w:type="dxa"/>
            <w:vAlign w:val="center"/>
          </w:tcPr>
          <w:p w14:paraId="2B965FCB" w14:textId="5171CDC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75(25.48-143.27)</w:t>
            </w:r>
          </w:p>
        </w:tc>
        <w:tc>
          <w:tcPr>
            <w:tcW w:w="2458" w:type="dxa"/>
            <w:vAlign w:val="center"/>
          </w:tcPr>
          <w:p w14:paraId="42E5B87A" w14:textId="46890A7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06.24(2981.56-16153.91)</w:t>
            </w:r>
          </w:p>
        </w:tc>
        <w:tc>
          <w:tcPr>
            <w:tcW w:w="1591" w:type="dxa"/>
            <w:vAlign w:val="center"/>
          </w:tcPr>
          <w:p w14:paraId="01E2EFF9" w14:textId="1010E66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74(22.98-125.13)</w:t>
            </w:r>
          </w:p>
        </w:tc>
        <w:tc>
          <w:tcPr>
            <w:tcW w:w="1468" w:type="dxa"/>
            <w:vAlign w:val="center"/>
          </w:tcPr>
          <w:p w14:paraId="7A1CDA27" w14:textId="1E184FB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5(-0.57 to -0.13)</w:t>
            </w:r>
          </w:p>
        </w:tc>
      </w:tr>
      <w:tr w:rsidR="00FA7ED1" w:rsidRPr="00FA7ED1" w14:paraId="41BDCDCC" w14:textId="77777777" w:rsidTr="001E7E13">
        <w:trPr>
          <w:trHeight w:val="383"/>
          <w:jc w:val="center"/>
        </w:trPr>
        <w:tc>
          <w:tcPr>
            <w:tcW w:w="1744" w:type="dxa"/>
            <w:tcBorders>
              <w:bottom w:val="nil"/>
            </w:tcBorders>
            <w:vAlign w:val="center"/>
          </w:tcPr>
          <w:p w14:paraId="5A1D1894" w14:textId="02E9E74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zerbaijan</w:t>
            </w:r>
          </w:p>
        </w:tc>
        <w:tc>
          <w:tcPr>
            <w:tcW w:w="2342" w:type="dxa"/>
            <w:tcBorders>
              <w:bottom w:val="nil"/>
            </w:tcBorders>
            <w:vAlign w:val="center"/>
          </w:tcPr>
          <w:p w14:paraId="2944D0FD" w14:textId="352CD0D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50.18(1579.88-8584.27)</w:t>
            </w:r>
          </w:p>
        </w:tc>
        <w:tc>
          <w:tcPr>
            <w:tcW w:w="1591" w:type="dxa"/>
            <w:tcBorders>
              <w:bottom w:val="nil"/>
            </w:tcBorders>
            <w:vAlign w:val="center"/>
          </w:tcPr>
          <w:p w14:paraId="501250FA" w14:textId="15EFD27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.45(27.38-148.91)</w:t>
            </w:r>
          </w:p>
        </w:tc>
        <w:tc>
          <w:tcPr>
            <w:tcW w:w="2458" w:type="dxa"/>
            <w:tcBorders>
              <w:bottom w:val="nil"/>
            </w:tcBorders>
            <w:vAlign w:val="center"/>
          </w:tcPr>
          <w:p w14:paraId="69B96334" w14:textId="12630A0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22.5(3151.19-16611.13)</w:t>
            </w:r>
          </w:p>
        </w:tc>
        <w:tc>
          <w:tcPr>
            <w:tcW w:w="1591" w:type="dxa"/>
            <w:tcBorders>
              <w:bottom w:val="nil"/>
            </w:tcBorders>
            <w:vAlign w:val="center"/>
          </w:tcPr>
          <w:p w14:paraId="081FC0AC" w14:textId="7362DB0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71(25.5-135.11)</w:t>
            </w:r>
          </w:p>
        </w:tc>
        <w:tc>
          <w:tcPr>
            <w:tcW w:w="1468" w:type="dxa"/>
            <w:tcBorders>
              <w:bottom w:val="nil"/>
            </w:tcBorders>
            <w:vAlign w:val="center"/>
          </w:tcPr>
          <w:p w14:paraId="452F46D9" w14:textId="25B6F41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9(-0.38 to 0.2)</w:t>
            </w:r>
          </w:p>
        </w:tc>
      </w:tr>
      <w:tr w:rsidR="00FA7ED1" w:rsidRPr="00FA7ED1" w14:paraId="61FB4643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089CFED6" w14:textId="62593E5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hamas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9E90EE5" w14:textId="1355424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6.61(97.73-498.3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CED0EAE" w14:textId="2C6AC9A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4.54(46.04-233.39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3D58F87C" w14:textId="7C84EBC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7.48(180.7-955.7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9418DA2" w14:textId="327A43F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2.32(40.29-213.91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2E33880" w14:textId="76BE598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9(-0.34 to -0.23)</w:t>
            </w:r>
          </w:p>
        </w:tc>
      </w:tr>
      <w:tr w:rsidR="00FA7ED1" w:rsidRPr="00FA7ED1" w14:paraId="65FCF3E9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154B7F9E" w14:textId="14B991B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hrain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C6B85C0" w14:textId="48DCFDD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4.73(125.09-677.8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3F6D6D1" w14:textId="17C7912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.3(33.04-174.53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7F9BCF03" w14:textId="12575DA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61.94(613.53-3310.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761A40C" w14:textId="178DFDB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.17(34.88-183.07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17DF20E0" w14:textId="7F7CE3E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(0.25 to 0.35)</w:t>
            </w:r>
          </w:p>
        </w:tc>
      </w:tr>
      <w:tr w:rsidR="00FA7ED1" w:rsidRPr="00FA7ED1" w14:paraId="42244386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4CCC5BA2" w14:textId="2E19137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56E42F2A" w14:textId="61028BE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778.67(32103.22-166472.7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AF24BE2" w14:textId="5E18F59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6.37(45.93-236.71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0C55C69E" w14:textId="3CB0E0C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8443.57(77177.36-403078.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1B140A3" w14:textId="3D4B756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4.34(48.72-252.2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1809919F" w14:textId="75403C1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(0.16 to 0.19)</w:t>
            </w:r>
          </w:p>
        </w:tc>
      </w:tr>
      <w:tr w:rsidR="00FA7ED1" w:rsidRPr="00FA7ED1" w14:paraId="0A4079F0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19FE8955" w14:textId="130DB11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rbados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54E73401" w14:textId="39BDE73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3.9(110.11-558.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4C2F80F" w14:textId="7E935D7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.11(43.35-220.77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06B32E4C" w14:textId="68AD127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0.7(149.99-769.4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303BABB" w14:textId="12E2D58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.49(37.42-196.5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611F5659" w14:textId="3C4DD4C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7(-0.55 to -0.4)</w:t>
            </w:r>
          </w:p>
        </w:tc>
      </w:tr>
      <w:tr w:rsidR="00FA7ED1" w:rsidRPr="00FA7ED1" w14:paraId="29AF7952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323BDAA9" w14:textId="0F4EF9C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larus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D4041CA" w14:textId="455D3CE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55.89(3462.13-18862.5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528A54B" w14:textId="767507A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85(28.19-154.25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635A0FF3" w14:textId="52A9E14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78.74(3758.87-18933.0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122D817" w14:textId="2326FE0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.39(27.7-143.1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0C892AC" w14:textId="10E7FC4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(-0.12 to 0.18)</w:t>
            </w:r>
          </w:p>
        </w:tc>
      </w:tr>
      <w:tr w:rsidR="00FA7ED1" w:rsidRPr="00FA7ED1" w14:paraId="4CA785D1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230EDEE7" w14:textId="63CFF80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Belgium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C8A0D93" w14:textId="24F6E5D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468.98(5005.81-25698.7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7378916" w14:textId="02B45E4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2.5(40.95-212.75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1892CBD0" w14:textId="5A3350C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909.61(5955.63-30389.5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2A1B497" w14:textId="29EC25C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.67(38.91-204.08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2099F061" w14:textId="2EC7106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2(-0.49 to -0.14)</w:t>
            </w:r>
          </w:p>
        </w:tc>
      </w:tr>
      <w:tr w:rsidR="00FA7ED1" w:rsidRPr="00FA7ED1" w14:paraId="51D5684C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3548162F" w14:textId="3C6B87C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lize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2987E4CA" w14:textId="2EDBC36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.39(43.43-230.3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D60D972" w14:textId="5C9188F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.77(37.55-197.35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6782CFDD" w14:textId="7DAEDE2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4.9(134.99-736.8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06D4F3E" w14:textId="637288A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.68(35.49-187.16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1C85BDF7" w14:textId="25CD37F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(-0.4 to -0.21)</w:t>
            </w:r>
          </w:p>
        </w:tc>
      </w:tr>
      <w:tr w:rsidR="00FA7ED1" w:rsidRPr="00FA7ED1" w14:paraId="257635F9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669DED62" w14:textId="04459A1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nin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53A8B22D" w14:textId="3FE4ABB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83.01(1741.57-8739.8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9C83F91" w14:textId="563FFD9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6.44(58.74-292.64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623B61A2" w14:textId="388D3B4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63.54(4002.48-21509.2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B1D7A64" w14:textId="3BF1597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6.67(46.61-243.11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54ED0F71" w14:textId="4CE955A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89(-1.14 to -0.63)</w:t>
            </w:r>
          </w:p>
        </w:tc>
      </w:tr>
      <w:tr w:rsidR="00FA7ED1" w:rsidRPr="00FA7ED1" w14:paraId="41C4CA59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0DFD164A" w14:textId="7D353D4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rmud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414CDC5D" w14:textId="429BC4F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.02(31.95-163.5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CAEC090" w14:textId="6FEF76F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7.63(46.73-238.72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171E39EB" w14:textId="1D2927E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.26(44.36-218.3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DA0AB88" w14:textId="350117A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1.43(48.49-243.03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17E18555" w14:textId="2E86B2D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(0.11 to 0.14)</w:t>
            </w:r>
          </w:p>
        </w:tc>
      </w:tr>
      <w:tr w:rsidR="00FA7ED1" w:rsidRPr="00FA7ED1" w14:paraId="57941A03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2A1C7928" w14:textId="7E7D576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hutan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2160CBB9" w14:textId="6CE0613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7.1(191.85-984.0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9744A08" w14:textId="50B4EDE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9.66(47.66-244.17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1D48D5DF" w14:textId="4EEDB45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7.33(387.13-1998.5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E419200" w14:textId="05F5F03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1.13(50.95-259.11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48AB024" w14:textId="0088BD0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(0.21 to 0.27)</w:t>
            </w:r>
          </w:p>
        </w:tc>
      </w:tr>
      <w:tr w:rsidR="00FA7ED1" w:rsidRPr="00FA7ED1" w14:paraId="5609D687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49C11FB5" w14:textId="298E559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olivia (Plurinational State of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10EA3A59" w14:textId="76FE763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09.76(1296.31-6835.7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4CD28C6" w14:textId="4816911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.01(29.44-155.14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4DA1EF7F" w14:textId="102B85F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01.04(3078.66-16774.4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86DC47C" w14:textId="470E03F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83(27.43-148.07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617B1BA" w14:textId="18C868D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9(-0.22 to 0.04)</w:t>
            </w:r>
          </w:p>
        </w:tc>
      </w:tr>
      <w:tr w:rsidR="00FA7ED1" w:rsidRPr="00FA7ED1" w14:paraId="673BF47E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0135AD45" w14:textId="54767FF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osnia and Herzegovin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344D2D6" w14:textId="1B0AD45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35.26(749.07-4332.1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2591A03" w14:textId="24C96D6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06(15.9-90.24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F47A1E5" w14:textId="70BFC00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96.61(1093.63-5837.4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A1A8D40" w14:textId="7FBAF03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.1(22.56-119.78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17A9C6CA" w14:textId="5B6BF6B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(1.14 to 1.46)</w:t>
            </w:r>
          </w:p>
        </w:tc>
      </w:tr>
      <w:tr w:rsidR="00FA7ED1" w:rsidRPr="00FA7ED1" w14:paraId="17F24736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4B2995C0" w14:textId="6117CEB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otswan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1562CEAE" w14:textId="09818AF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9.52(103.7-591.0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A9F9A38" w14:textId="5E771C4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75(14.03-79.75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7EC01E1" w14:textId="0735CDB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9.12(218.86-1335.7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410DCAC" w14:textId="419E9E3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69(10.85-63.32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35EE7459" w14:textId="57E5EA8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35(-1.63 to -1.07)</w:t>
            </w:r>
          </w:p>
        </w:tc>
      </w:tr>
      <w:tr w:rsidR="00FA7ED1" w:rsidRPr="00FA7ED1" w14:paraId="002766BD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680B7A64" w14:textId="696328B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1B6339DA" w14:textId="49BBF7E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688.06(32664.37-174988.9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8AF2CC6" w14:textId="1A83AB8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.72(27.88-150.31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035573D6" w14:textId="3620C55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5231.99(83738.48-428791.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0498C4C" w14:textId="7D285FD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.08(32.71-167.56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2097F1E3" w14:textId="2A62CC7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(0.17 to 0.81)</w:t>
            </w:r>
          </w:p>
        </w:tc>
      </w:tr>
      <w:tr w:rsidR="00FA7ED1" w:rsidRPr="00FA7ED1" w14:paraId="16D0FF3F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3BA26A58" w14:textId="1C1DB83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runei Darussalam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60D68284" w14:textId="4B21FCC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5.07(45.58-253.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059E5E9" w14:textId="4859141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04(27.88-147.64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33D5DAF6" w14:textId="22402DE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4.89(108.69-565.1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E3DD580" w14:textId="10F1E6B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38(22.99-117.38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153469F1" w14:textId="2B4B4E3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4(-0.66 to -0.43)</w:t>
            </w:r>
          </w:p>
        </w:tc>
      </w:tr>
      <w:tr w:rsidR="00FA7ED1" w:rsidRPr="00FA7ED1" w14:paraId="25D872E8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593DD37B" w14:textId="3B30F79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ulgari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3E6FBA9" w14:textId="71EC6B4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15.87(1942.19-11011.4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F516467" w14:textId="1C63B3D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.04(17.27-97.35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30858D60" w14:textId="132D6B0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42.1(1927.25-10671.3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E8D5A12" w14:textId="2B2BECA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13(18.13-99.68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5FC50EDF" w14:textId="0303A0E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(0.11 to 0.59)</w:t>
            </w:r>
          </w:p>
        </w:tc>
      </w:tr>
      <w:tr w:rsidR="00FA7ED1" w:rsidRPr="00FA7ED1" w14:paraId="4BD7933A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0D692994" w14:textId="60980F8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urkina Faso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166CBE60" w14:textId="15DBCFE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80.72(3392.54-17090.0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4D037C6" w14:textId="37F6BC2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4.18(57.61-288.2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2F88B09" w14:textId="506EE3C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323.83(8835.16-44720.1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3FAA586" w14:textId="4F222F5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7.69(59.41-293.79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31ACC392" w14:textId="3D4024A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(0.05 to 0.08)</w:t>
            </w:r>
          </w:p>
        </w:tc>
      </w:tr>
      <w:tr w:rsidR="00FA7ED1" w:rsidRPr="00FA7ED1" w14:paraId="29891035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3BBC24B8" w14:textId="4497E76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urundi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BD9694E" w14:textId="2CC4377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16.69(1665.01-8442.9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EA9B399" w14:textId="0F9E2DB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1.35(48.75-247.1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6F5BBB63" w14:textId="4924F7A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82.05(1632.29-9618.6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D30B7C2" w14:textId="6D7ED55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.09(21.44-121.2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41064B71" w14:textId="60CB85C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35(-3.94 to -2.76)</w:t>
            </w:r>
          </w:p>
        </w:tc>
      </w:tr>
      <w:tr w:rsidR="00FA7ED1" w:rsidRPr="00FA7ED1" w14:paraId="51FB29F1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38100A52" w14:textId="12948FC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bo Verde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5A68C301" w14:textId="7E90F34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1.42(144.02-726.1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00DE7B1" w14:textId="424BB83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1.2(60.88-301.19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307E1B1D" w14:textId="2A3E6C0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0.19(360.22-1853.3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0E2E8A6" w14:textId="35CABE4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0.37(63.21-320.55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4C0409DC" w14:textId="7AD8AD2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(0.17 to 0.22)</w:t>
            </w:r>
          </w:p>
        </w:tc>
      </w:tr>
      <w:tr w:rsidR="00FA7ED1" w:rsidRPr="00FA7ED1" w14:paraId="48A27C12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16B8C4A3" w14:textId="685D158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mbodi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495C6D44" w14:textId="19D1A7D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18.15(1215.37-6899.3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9D8B18D" w14:textId="6DE7ED4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.25(20.4-115.05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092064FD" w14:textId="37C353F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81.56(3822.32-21568.7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ACEEDA4" w14:textId="3DF162B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82(24.98-141.4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2F7F7B1B" w14:textId="6577033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(0.73 to 0.87)</w:t>
            </w:r>
          </w:p>
        </w:tc>
      </w:tr>
      <w:tr w:rsidR="00FA7ED1" w:rsidRPr="00FA7ED1" w14:paraId="2588BF00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3F023778" w14:textId="560F60B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5316BD07" w14:textId="1B217E4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569.21(4218.78-21173.4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A5E857E" w14:textId="7587877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3.02(61.7-302.7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07340559" w14:textId="5B79C5A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407.57(13629.93-69891.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1BDE140" w14:textId="7064A23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1.4(60.73-305.26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1C773DC0" w14:textId="21C407D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(-0.04 to -0.02)</w:t>
            </w:r>
          </w:p>
        </w:tc>
      </w:tr>
      <w:tr w:rsidR="00FA7ED1" w:rsidRPr="00FA7ED1" w14:paraId="67A204CB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57037FED" w14:textId="26FD23D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C4F862F" w14:textId="6EF593E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189.45(11845.43-60986.4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1DB96CF" w14:textId="6B6436F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.46(37.99-195.82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703565F4" w14:textId="69A0B97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561.62(18669.62-95608.4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B952AEA" w14:textId="5FAF86A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.99(36.06-185.13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349C34CA" w14:textId="786C896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(0.01 to 0.12)</w:t>
            </w:r>
          </w:p>
        </w:tc>
      </w:tr>
      <w:tr w:rsidR="00FA7ED1" w:rsidRPr="00FA7ED1" w14:paraId="488A9055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7F3AE235" w14:textId="5853E7A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ntral African Republic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11051473" w14:textId="5E38BEC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05.37(720.34-3782.4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AEE49BC" w14:textId="7E9CB89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.13(40.7-212.58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728F6F7C" w14:textId="55F6DDB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08.09(689.3-3995.6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3B4DF1D" w14:textId="6BCE4FF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.36(20.35-113.3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4CE000C6" w14:textId="76E13D1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96(-3.46 to -2.46)</w:t>
            </w:r>
          </w:p>
        </w:tc>
      </w:tr>
      <w:tr w:rsidR="00FA7ED1" w:rsidRPr="00FA7ED1" w14:paraId="389563EB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1991756C" w14:textId="25EA227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ad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C525D0A" w14:textId="41FC478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99.05(2131.78-10718.5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EC83A4C" w14:textId="5D62F24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1.02(56.69-281.35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62716494" w14:textId="7AA5BCF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086.51(4305.64-23663.5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32C5C0E" w14:textId="64DED4F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2(43.97-235.56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47D45A34" w14:textId="39F280F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86(-1.11 to -0.61)</w:t>
            </w:r>
          </w:p>
        </w:tc>
      </w:tr>
      <w:tr w:rsidR="00FA7ED1" w:rsidRPr="00FA7ED1" w14:paraId="0B3E1A29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1E3C3816" w14:textId="22392FA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le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7406422" w14:textId="0651522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08.09(3765.78-20594.1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C4E3269" w14:textId="37F5F4F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.63(31.78-174.47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6EF0B99D" w14:textId="434FC5C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023.42(8289.47-43308.9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40DA337" w14:textId="539D6CA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.2(36.25-191.05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3A3B2D1A" w14:textId="274B42B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(-0.14 to 0.26)</w:t>
            </w:r>
          </w:p>
        </w:tc>
      </w:tr>
      <w:tr w:rsidR="00FA7ED1" w:rsidRPr="00FA7ED1" w14:paraId="6A24DC02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0EDDA79E" w14:textId="06E6269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68740E92" w14:textId="78C94D8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4759.75(287789.45-1563000.5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75FDD64" w14:textId="71C2CF9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.13(28.83-156.29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43BD23D0" w14:textId="6663EA1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28453.47(563790.77-2917316.5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A13BE46" w14:textId="595D7FA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15(27.97-144.15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727769DB" w14:textId="0D4AB03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(0.06 to 0.82)</w:t>
            </w:r>
          </w:p>
        </w:tc>
      </w:tr>
      <w:tr w:rsidR="00FA7ED1" w:rsidRPr="00FA7ED1" w14:paraId="3FA23B1C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4F177CA2" w14:textId="4663FBB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Colombi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531522CD" w14:textId="5DB0FA9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634.91(8980.81-47330.1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CE4E50B" w14:textId="59A3A2D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.85(37.17-193.93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433B748" w14:textId="2217688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677.25(20550.7-107660.7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F0B085D" w14:textId="72F8279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.82(37.75-197.99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154CD55E" w14:textId="0557B42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(0.06 to 0.17)</w:t>
            </w:r>
          </w:p>
        </w:tc>
      </w:tr>
      <w:tr w:rsidR="00FA7ED1" w:rsidRPr="00FA7ED1" w14:paraId="0E02A619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6C5792C2" w14:textId="04BBD16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moros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6A61ABA" w14:textId="6989F06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9.73(147.03-760.1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D5C5452" w14:textId="75ABB04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1.76(52.36-259.75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3A1BA648" w14:textId="7712523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6.17(170.29-923.7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1C6DF7D" w14:textId="35132BC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.88(27.29-147.1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55789540" w14:textId="10A72B8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82(-3.33 to -2.3)</w:t>
            </w:r>
          </w:p>
        </w:tc>
      </w:tr>
      <w:tr w:rsidR="00FA7ED1" w:rsidRPr="00FA7ED1" w14:paraId="1DFE0FAA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449C08D7" w14:textId="345C376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ok Islands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10BEB09" w14:textId="6BD7B9A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88(4.79-25.1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1448453" w14:textId="5695A1C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.29(32.59-171.32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C9525A4" w14:textId="14E9114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9(1.84-10.9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0D1D4F9" w14:textId="3B83A1C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56(8.07-47.45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3CE450D7" w14:textId="783D174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.83(-6.2 to -3.44)</w:t>
            </w:r>
          </w:p>
        </w:tc>
      </w:tr>
      <w:tr w:rsidR="00FA7ED1" w:rsidRPr="00FA7ED1" w14:paraId="78B5AE00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62EEB5CF" w14:textId="50C72B7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AC1B012" w14:textId="4DFA955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20.01(841.03-4411.8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38C95A0" w14:textId="456B319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.28(37.53-195.16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73551B53" w14:textId="4C47951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31.44(2032.32-10583.9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3063744" w14:textId="43E1138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.63(37.44-195.44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4082E5C6" w14:textId="5AB3051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(0.01 to 0.11)</w:t>
            </w:r>
          </w:p>
        </w:tc>
      </w:tr>
      <w:tr w:rsidR="00FA7ED1" w:rsidRPr="00FA7ED1" w14:paraId="29D34E63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5ADE2E67" w14:textId="03DC1A8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roati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18A7064E" w14:textId="213FD15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34.19(1702.85-8689.2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AA98C7E" w14:textId="3C597A5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56(28.47-145.85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357F936B" w14:textId="712FB98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64.06(2006.78-10331.4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A473AF2" w14:textId="2CB6CE2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.45(32.89-170.66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19AD5645" w14:textId="20D623D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(0.39 to 0.59)</w:t>
            </w:r>
          </w:p>
        </w:tc>
      </w:tr>
      <w:tr w:rsidR="00FA7ED1" w:rsidRPr="00FA7ED1" w14:paraId="338BDDAC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2214F8C5" w14:textId="2DF3594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ub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19986F17" w14:textId="284EF34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18.19(4373.48-22420.3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7EA90D0" w14:textId="4FB64BD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.42(40.75-209.44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4CC22BAA" w14:textId="4EEE050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906.87(5614.38-28525.9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0120A20" w14:textId="7C106DA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.12(36.39-187.38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5F1B40A5" w14:textId="5229873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9(-0.35 to -0.04)</w:t>
            </w:r>
          </w:p>
        </w:tc>
      </w:tr>
      <w:tr w:rsidR="00FA7ED1" w:rsidRPr="00FA7ED1" w14:paraId="5E363786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15CEE700" w14:textId="6BB4F2A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D80B122" w14:textId="77D81AF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6.96(202.66-1181.0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D183FCB" w14:textId="1F877B5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69(25.09-144.69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76540B6F" w14:textId="1C44B1C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49.88(403.5-2206.0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147A67A" w14:textId="1D4BDA0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.13(21.89-120.35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4CA4142" w14:textId="1E35CF0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8(-0.68 to -0.28)</w:t>
            </w:r>
          </w:p>
        </w:tc>
      </w:tr>
      <w:tr w:rsidR="00FA7ED1" w:rsidRPr="00FA7ED1" w14:paraId="032EEE5A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383549AF" w14:textId="17CCCB4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zechi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6F58A214" w14:textId="388EB78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50.55(3067.66-16895.1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64EBB7F" w14:textId="2B92F64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.18(25.01-135.6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057BD613" w14:textId="12658C1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459.34(4170.1-20967.7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AD04FB2" w14:textId="01F79B6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.46(26.11-135.74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248E53BB" w14:textId="11533AC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(0.13 to 0.22)</w:t>
            </w:r>
          </w:p>
        </w:tc>
      </w:tr>
      <w:tr w:rsidR="00FA7ED1" w:rsidRPr="00FA7ED1" w14:paraId="113FFBD4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243FB71C" w14:textId="26A0277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么</w:t>
            </w:r>
            <w:proofErr w:type="spellStart"/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</w:t>
            </w:r>
            <w:proofErr w:type="spellEnd"/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d'Ivoire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B6073C1" w14:textId="56240C4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035.86(4870.84-24289.5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E4590FF" w14:textId="3FFF7E9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.45(61.28-304.01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4DD87754" w14:textId="5CBB416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382.53(9529.94-51276.7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466B28D" w14:textId="131190F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0.57(47.42-246.54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72DC8750" w14:textId="4102768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9(-1.12 to -0.68)</w:t>
            </w:r>
          </w:p>
        </w:tc>
      </w:tr>
      <w:tr w:rsidR="00FA7ED1" w:rsidRPr="00FA7ED1" w14:paraId="396FCA21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7E156CA5" w14:textId="69168F3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mocratic People's Republic of Kore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16F5F34D" w14:textId="3FF74C1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89.81(3413.28-19247.3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483801A" w14:textId="47A8AE3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88(18.25-101.14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73D648F2" w14:textId="16C9662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543.19(5578.7-31264.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EB97481" w14:textId="23F41A3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59(16.61-90.73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2BB77E2A" w14:textId="1688EBA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7(-0.41 to -0.32)</w:t>
            </w:r>
          </w:p>
        </w:tc>
      </w:tr>
      <w:tr w:rsidR="00FA7ED1" w:rsidRPr="00FA7ED1" w14:paraId="0257EE33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1EE443FD" w14:textId="2181176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mocratic Republic of the Congo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610FE6D" w14:textId="0D2F01D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550.36(10205.54-52493.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4FD7A4F" w14:textId="2D31414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.93(43.8-223.45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4B49F2F4" w14:textId="476106E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214.59(11578.09-67458.1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EFA54B4" w14:textId="669DCA4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.6(20.81-119.03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149063F8" w14:textId="1DC5801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02(-3.5 to -2.54)</w:t>
            </w:r>
          </w:p>
        </w:tc>
      </w:tr>
      <w:tr w:rsidR="00FA7ED1" w:rsidRPr="00FA7ED1" w14:paraId="774BC0E3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1DD3F876" w14:textId="706BD63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mocratic Sao Tome and Principe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67EF7F83" w14:textId="5F65AB9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8.27(47.36-238.6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9FBAAB7" w14:textId="55A17EC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.08(60.68-300.1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76D11E6C" w14:textId="7052240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2.18(82.17-444.8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F88FD4F" w14:textId="4E66D98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1.59(47.73-251.24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556AA514" w14:textId="3CD0006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63(-0.82 to -0.44)</w:t>
            </w:r>
          </w:p>
        </w:tc>
      </w:tr>
      <w:tr w:rsidR="00FA7ED1" w:rsidRPr="00FA7ED1" w14:paraId="64C45615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33B944DD" w14:textId="7406936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6593A2FB" w14:textId="5A753CB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21.73(3618.45-17980.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BE06912" w14:textId="2F89978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3.88(58.2-290.89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1B2BDB57" w14:textId="1A3E150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61.38(3975.13-19996.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C8A5F8F" w14:textId="5AB38C3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6.17(53.79-272.21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6380F1AD" w14:textId="12ACF1B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4(-0.23 to -0.06)</w:t>
            </w:r>
          </w:p>
        </w:tc>
      </w:tr>
      <w:tr w:rsidR="00FA7ED1" w:rsidRPr="00FA7ED1" w14:paraId="1D0F2B52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26DF9DC2" w14:textId="3B5123D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jibouti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6BB3F35D" w14:textId="5EA7F9E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8.17(143.77-74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18C3975" w14:textId="4C86B37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6.87(54.89-272.91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B853551" w14:textId="5AB8EB8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0.53(301.39-1639.9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05B28FD" w14:textId="3517366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78(29.25-159.02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34402D1B" w14:textId="0FC117E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67(-3.16 to -2.17)</w:t>
            </w:r>
          </w:p>
        </w:tc>
      </w:tr>
      <w:tr w:rsidR="00FA7ED1" w:rsidRPr="00FA7ED1" w14:paraId="4A127B6D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0EF49EAE" w14:textId="32D8D81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minic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59783F58" w14:textId="6D2BB5B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.58(23.38-119.0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522ED67" w14:textId="66A0AB0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.06(40.14-205.95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57FA91D6" w14:textId="0330994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.33(28.8-149.8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2B99DAD" w14:textId="568FFDF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.12(36.53-192.98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65E2D501" w14:textId="7DBFA5E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8(-0.4 to -0.17)</w:t>
            </w:r>
          </w:p>
        </w:tc>
      </w:tr>
      <w:tr w:rsidR="00FA7ED1" w:rsidRPr="00FA7ED1" w14:paraId="15FDC449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42352342" w14:textId="43E6637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minican Republic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B96829B" w14:textId="40E7054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88.9(1910.98-10137.4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81D2FCE" w14:textId="3CCD5B7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.21(37.65-198.04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02BFADDC" w14:textId="7A74D63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49.73(4109.82-21569.2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E7D70FF" w14:textId="6D0FBF8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.71(37.26-194.79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7D649039" w14:textId="3C4C81B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6(-0.19 to 0.07)</w:t>
            </w:r>
          </w:p>
        </w:tc>
      </w:tr>
      <w:tr w:rsidR="00FA7ED1" w:rsidRPr="00FA7ED1" w14:paraId="082FDC64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7FF8784B" w14:textId="78828AC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A2BC376" w14:textId="79C309F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23.62(2341.29-11761.9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BF68D8F" w14:textId="2D39F79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.85(32.05-162.29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3CA1A55B" w14:textId="6F4BCAC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858.58(5493.95-29549.8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0515805" w14:textId="103492F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.32(30.95-166.53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6BAA87FD" w14:textId="5E18E11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(0.07 to 0.28)</w:t>
            </w:r>
          </w:p>
        </w:tc>
      </w:tr>
      <w:tr w:rsidR="00FA7ED1" w:rsidRPr="00FA7ED1" w14:paraId="1F9F0F5E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0C8D7C84" w14:textId="4313814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gypt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2AEE8568" w14:textId="4A61AB3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375.02(8616.92-49902.5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B80BC21" w14:textId="23DC00C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16(22.64-129.36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34BDED32" w14:textId="49AE7B4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505.17(25271.62-136430.5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5415B45" w14:textId="4BF6C24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.98(28.62-152.51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67576A8A" w14:textId="7B7FC4C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(0.65 to 0.8)</w:t>
            </w:r>
          </w:p>
        </w:tc>
      </w:tr>
      <w:tr w:rsidR="00FA7ED1" w:rsidRPr="00FA7ED1" w14:paraId="5E95995F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7BA4915B" w14:textId="5E53AAF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l Salvador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3693FA0" w14:textId="1FF1FAE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62.83(1167.5-6385.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7BAC8CC" w14:textId="4A175AA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.68(32.44-180.06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43B614B3" w14:textId="45BBFD9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25.26(2104.32-11091.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B44E1A8" w14:textId="54871E1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.17(34.13-179.33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5C91C092" w14:textId="6FAD2AE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(0.21 to 0.26)</w:t>
            </w:r>
          </w:p>
        </w:tc>
      </w:tr>
      <w:tr w:rsidR="00FA7ED1" w:rsidRPr="00FA7ED1" w14:paraId="08BEDEF9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39C33AAA" w14:textId="4AD23FE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Equatorial </w:t>
            </w: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Guine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11AE685F" w14:textId="21324F6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292.05(116.43-</w:t>
            </w: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604.1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AE6CB77" w14:textId="7CFD18D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108.98(43.34-</w:t>
            </w: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223.11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331894F5" w14:textId="57FBE5B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849.16(335.09-</w:t>
            </w: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1846.0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117573D" w14:textId="5E9B2AF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90.43(35.68-</w:t>
            </w: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187.85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77AB002" w14:textId="6154090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 xml:space="preserve">-0.86(-1.27 </w:t>
            </w: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to -0.45)</w:t>
            </w:r>
          </w:p>
        </w:tc>
      </w:tr>
      <w:tr w:rsidR="00FA7ED1" w:rsidRPr="00FA7ED1" w14:paraId="50F54102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4D9A1B16" w14:textId="7EE9BAD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Eritre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2C0E01CC" w14:textId="221DB93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63.16(980.66-5077.5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067AAAE" w14:textId="14AE28E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0.58(48.24-244.78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140B9833" w14:textId="75A96EB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23.8(1140.15-6410.5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BDA9ED7" w14:textId="01CBCC7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.22(25.91-138.45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2D0C6E6E" w14:textId="6FEB506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28(-2.84 to -1.71)</w:t>
            </w:r>
          </w:p>
        </w:tc>
      </w:tr>
      <w:tr w:rsidR="00FA7ED1" w:rsidRPr="00FA7ED1" w14:paraId="6ABA5113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161CDD1E" w14:textId="67B26A2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toni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6C5B85C9" w14:textId="6957BB7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52.84(540.91-2883.3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E287193" w14:textId="7864D0A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.36(28.61-153.13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4099CA20" w14:textId="0009EB6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06.81(563.3-2814.1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6EC1087" w14:textId="0270252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.16(29.51-150.57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9430242" w14:textId="3178206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(0.1 to 0.17)</w:t>
            </w:r>
          </w:p>
        </w:tc>
      </w:tr>
      <w:tr w:rsidR="00FA7ED1" w:rsidRPr="00FA7ED1" w14:paraId="468CF93F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3DD1AF27" w14:textId="429E568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watini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0393247" w14:textId="65C086F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6.27(56.81-325.5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D4A8FBB" w14:textId="4EA59E9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3(13.96-80.06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5078CCC7" w14:textId="1799993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6.35(127.51-722.7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554D1F3" w14:textId="234D67C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38(16.04-89.56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62072114" w14:textId="687F4CC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(0.42 to 0.48)</w:t>
            </w:r>
          </w:p>
        </w:tc>
      </w:tr>
      <w:tr w:rsidR="00FA7ED1" w:rsidRPr="00FA7ED1" w14:paraId="1FAD0C02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5BD6C50E" w14:textId="4F6A00A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595289EB" w14:textId="2605D84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376.77(13447.34-68381.5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E81E26C" w14:textId="42C1CD8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2.48(45.35-228.84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67D83235" w14:textId="7A981DB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156.96(33052.29-167433.1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C0B0773" w14:textId="6B928F9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5.52(46.7-233.38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7E29ABB4" w14:textId="76B268A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(0.13 to 0.2)</w:t>
            </w:r>
          </w:p>
        </w:tc>
      </w:tr>
      <w:tr w:rsidR="00FA7ED1" w:rsidRPr="00FA7ED1" w14:paraId="2C6387D2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3E8C28BB" w14:textId="30A927A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iji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220365AD" w14:textId="4946873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8.32(145.73-793.4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7606C38" w14:textId="1FF5FF7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55(27.76-152.11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4924A065" w14:textId="38B9B0B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6.97(54.32-321.7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D2A2CDE" w14:textId="709B20F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6(6.21-36.41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760802E2" w14:textId="3566BFF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52(-7.47 to -5.55)</w:t>
            </w:r>
          </w:p>
        </w:tc>
      </w:tr>
      <w:tr w:rsidR="00FA7ED1" w:rsidRPr="00FA7ED1" w14:paraId="5EF3DE83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315956E0" w14:textId="6462B84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4B669B21" w14:textId="31BD182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35.24(2074.84-11156.4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A5A0CF7" w14:textId="3B557E9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.45(34.19-180.83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BB0409D" w14:textId="46BD818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05.81(2644.5-13621.7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3AB9B8E" w14:textId="0A4C9BD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.01(34.56-180.29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97B6C3C" w14:textId="41E0329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(-0.18 to 0.21)</w:t>
            </w:r>
          </w:p>
        </w:tc>
      </w:tr>
      <w:tr w:rsidR="00FA7ED1" w:rsidRPr="00FA7ED1" w14:paraId="78E58988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5860DDC9" w14:textId="3A43BB9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17293B91" w14:textId="3E54503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548.58(11583.51-60816.3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3DEF176" w14:textId="59E77B2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67(16.81-87.63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3AE1EFCB" w14:textId="6F1FB79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886.1(16626.51-95000.2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8B913DE" w14:textId="3803678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.95(17.49-97.26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3F3BEC50" w14:textId="510190F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(0.63 to 1.15)</w:t>
            </w:r>
          </w:p>
        </w:tc>
      </w:tr>
      <w:tr w:rsidR="00FA7ED1" w:rsidRPr="00FA7ED1" w14:paraId="28F84A66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263FA699" w14:textId="5380036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bon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2E70FA6" w14:textId="4396CCE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8.28(368.99-1862.8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5504BDE" w14:textId="206CFF8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3.49(53.02-265.82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147B412B" w14:textId="2ED4077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26.99(479.61-2625.1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77FC6F7" w14:textId="75A7EA3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.35(33.98-180.64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5C00E259" w14:textId="4424145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97(-2.33 to -1.61)</w:t>
            </w:r>
          </w:p>
        </w:tc>
      </w:tr>
      <w:tr w:rsidR="00FA7ED1" w:rsidRPr="00FA7ED1" w14:paraId="09B9FBD1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1F9EDE67" w14:textId="710FF3D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mbi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2CC6EAB0" w14:textId="0B3EF80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59.28(405-2152.8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6263089" w14:textId="1094C9C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5.43(65.91-330.28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6220E65D" w14:textId="172FE6D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30.2(1095.27-5750.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3325B86" w14:textId="45D0BB4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3.66(65.18-327.93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5DEDE012" w14:textId="372D7D6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7(-0.34 to 0)</w:t>
            </w:r>
          </w:p>
        </w:tc>
      </w:tr>
      <w:tr w:rsidR="00FA7ED1" w:rsidRPr="00FA7ED1" w14:paraId="41EE6382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661C6BBE" w14:textId="0C0B56E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6B5E55FA" w14:textId="09BF17E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42.92(1699.89-9162.7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D153EA0" w14:textId="370C721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.67(27.81-151.21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53103BB1" w14:textId="23B82BF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75.37(1194.02-6025.0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0CEDEA7" w14:textId="73ACC23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09(24.9-127.42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B406EFC" w14:textId="67301DB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6(-0.47 to -0.05)</w:t>
            </w:r>
          </w:p>
        </w:tc>
      </w:tr>
      <w:tr w:rsidR="00FA7ED1" w:rsidRPr="00FA7ED1" w14:paraId="7DE782B6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22E32698" w14:textId="2A10B74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F4C4EAF" w14:textId="0304416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374.24(43399.92-220172.9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D739BFE" w14:textId="73819DB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6.6(42.82-215.78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47342209" w14:textId="6B7C46E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8271.08(51475.64-257838.6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60A870A" w14:textId="45A4BA9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7.16(42.5-222.34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4CEB6752" w14:textId="3BF21FF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6(-1.03 to -0.17)</w:t>
            </w:r>
          </w:p>
        </w:tc>
      </w:tr>
      <w:tr w:rsidR="00FA7ED1" w:rsidRPr="00FA7ED1" w14:paraId="31F7D9E3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2A6766B0" w14:textId="5E54DC5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5BDB2DED" w14:textId="554DA90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370.22(6198.95-30861.9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27DBB96" w14:textId="4E8B782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.04(61.2-300.92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C921ED8" w14:textId="19B7E18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042.21(17089.49-86416.7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CB60488" w14:textId="5B97D6B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6.01(63.09-310.36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6DD8D1DC" w14:textId="52C1696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(0.11 to 0.13)</w:t>
            </w:r>
          </w:p>
        </w:tc>
      </w:tr>
      <w:tr w:rsidR="00FA7ED1" w:rsidRPr="00FA7ED1" w14:paraId="0BEC5B13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35C3DBDD" w14:textId="7895C78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5D67930" w14:textId="1F5ACD5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33.08(2874.09-16342.4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FF40059" w14:textId="578C41F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.63(22.23-128.29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4EBE5556" w14:textId="3E53F67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31.67(3498.57-18387.7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6DC9995" w14:textId="6B147DA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.12(22.35-120.27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7FCE510" w14:textId="60F5550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(0.01 to 0.44)</w:t>
            </w:r>
          </w:p>
        </w:tc>
      </w:tr>
      <w:tr w:rsidR="00FA7ED1" w:rsidRPr="00FA7ED1" w14:paraId="1FD6D412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04D1495B" w14:textId="251367C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eenland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6BF7EC2B" w14:textId="7983370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27(14.43-80.5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12C0BBC" w14:textId="3ACB482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.01(29.1-158.25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31CAE42B" w14:textId="36225DA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.11(20.38-105.4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FA01A4A" w14:textId="0C2617D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.77(28.85-153.52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4C1D6C76" w14:textId="3ECAF73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4(-0.08 to 0)</w:t>
            </w:r>
          </w:p>
        </w:tc>
      </w:tr>
      <w:tr w:rsidR="00FA7ED1" w:rsidRPr="00FA7ED1" w14:paraId="58CA2AD1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41B46AF0" w14:textId="7481BEF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enad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41775041" w14:textId="39E2CD8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66(25.38-129.7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94EAA01" w14:textId="239B7BC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.76(39.39-201.69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79DC9A6A" w14:textId="5F700BF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0.59(43.39-231.5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F1CBB3D" w14:textId="2C6E2DD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.68(37.08-199.25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2C47C7D6" w14:textId="0B7B738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3(-0.23 to -0.04)</w:t>
            </w:r>
          </w:p>
        </w:tc>
      </w:tr>
      <w:tr w:rsidR="00FA7ED1" w:rsidRPr="00FA7ED1" w14:paraId="67B9E176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65116A5C" w14:textId="3088235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uam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682A3A8A" w14:textId="4CF380B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.16(40.14-209.2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714A849" w14:textId="1EE7331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.56(36.7-189.92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E88BE6E" w14:textId="6887C7F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.37(17.34-101.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EFE477E" w14:textId="19E044B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68(8.9-51.38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C099C32" w14:textId="1A0C5E8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5.95(-7.04 to -4.84)</w:t>
            </w:r>
          </w:p>
        </w:tc>
      </w:tr>
      <w:tr w:rsidR="00FA7ED1" w:rsidRPr="00FA7ED1" w14:paraId="60FF549C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7FE1BEBB" w14:textId="71C05BC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uatemal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125EFC41" w14:textId="349CFF8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13.24(1641.39-8814.9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10007E1" w14:textId="269FD7F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.97(33.46-179.57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593B1A67" w14:textId="3C0F224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248.41(4360.46-23813.2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B70CF30" w14:textId="4BB8737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.25(33.34-176.56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41C9423F" w14:textId="67945D3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(-0.01 to 0.09)</w:t>
            </w:r>
          </w:p>
        </w:tc>
      </w:tr>
      <w:tr w:rsidR="00FA7ED1" w:rsidRPr="00FA7ED1" w14:paraId="0A0052F7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4692C9CD" w14:textId="7B8EC53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uine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8549298" w14:textId="0604009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22.44(2514.49-12355.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F8891E2" w14:textId="5D2DEE8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8.04(59.76-295.52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5515B94" w14:textId="2BA2C59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311.76(5271.99-26796.1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D32F364" w14:textId="7E31D63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6.79(58.97-292.45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66B006C3" w14:textId="41C96CA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8(-0.1 to -0.05)</w:t>
            </w:r>
          </w:p>
        </w:tc>
      </w:tr>
      <w:tr w:rsidR="00FA7ED1" w:rsidRPr="00FA7ED1" w14:paraId="5D1B8334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6D4BD3F6" w14:textId="2F302DF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uinea-Bissau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110F71EA" w14:textId="62966D5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1.93(369.98-1845.1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891E711" w14:textId="4625C22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4.63(58.18-284.63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305A2E79" w14:textId="1E8272B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15.7(595.95-3335.0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EB5B3BF" w14:textId="58F5161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0.99(43.79-234.16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6BBD6D6B" w14:textId="675978A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87(-1.09 to -0.65)</w:t>
            </w:r>
          </w:p>
        </w:tc>
      </w:tr>
      <w:tr w:rsidR="00FA7ED1" w:rsidRPr="00FA7ED1" w14:paraId="358EAF2C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235EDDEE" w14:textId="665F262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uyan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974B6FA" w14:textId="3FED014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5.22(196.06-1030.9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D9C3B2F" w14:textId="3195788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.18(36.02-187.76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4D9753EA" w14:textId="0D76C56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6.59(256.81-1384.5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17B09AE" w14:textId="4D5C424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.44(34.81-185.61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282F319A" w14:textId="6E75F3B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7(-0.29 to -0.04)</w:t>
            </w:r>
          </w:p>
        </w:tc>
      </w:tr>
      <w:tr w:rsidR="00FA7ED1" w:rsidRPr="00FA7ED1" w14:paraId="6F2F3065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1ACDF632" w14:textId="6B46A6F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iti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6A6AA8D0" w14:textId="025647B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79.42(1472.77-7819.3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8DB2CCD" w14:textId="4E3EB02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.77(33.12-180.01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B5263E7" w14:textId="208080E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74.17(2887.46-15967.6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2CF6DF0" w14:textId="6768395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1(27.36-146.93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3AB93B92" w14:textId="3E144A1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6(-0.73 to -0.48)</w:t>
            </w:r>
          </w:p>
        </w:tc>
      </w:tr>
      <w:tr w:rsidR="00FA7ED1" w:rsidRPr="00FA7ED1" w14:paraId="5FF04ED7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26921356" w14:textId="107F350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onduras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4CFC93BF" w14:textId="4309682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73.61(905.44-482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0BCE77F" w14:textId="55F7EC4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.91(32.45-</w:t>
            </w: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174.23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3A09B633" w14:textId="7CDDC80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6707.78(2599.68-</w:t>
            </w: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14050.2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19F8BCF" w14:textId="246BE53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80.86(31.54-</w:t>
            </w: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166.87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0C35068" w14:textId="2B6A2ED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 xml:space="preserve">0(-0.05 to </w:t>
            </w: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0.05)</w:t>
            </w:r>
          </w:p>
        </w:tc>
      </w:tr>
      <w:tr w:rsidR="00FA7ED1" w:rsidRPr="00FA7ED1" w14:paraId="018D1B0B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6B3C885E" w14:textId="7B233B4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Hungary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C487391" w14:textId="5AECAC7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78.09(1366.05-7837.1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2862710" w14:textId="2331520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99(10.27-59.09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7F958326" w14:textId="634F918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73.19(1650.79-10136.2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5D5500D" w14:textId="5A45546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9(11.28-65.87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36CD752" w14:textId="2393BE9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(0.1 to 0.67)</w:t>
            </w:r>
          </w:p>
        </w:tc>
      </w:tr>
      <w:tr w:rsidR="00FA7ED1" w:rsidRPr="00FA7ED1" w14:paraId="3E59D42C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5A2E2C20" w14:textId="11A5901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celand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85FA177" w14:textId="44A1CA2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6.7(66.92-342.2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7C223E7" w14:textId="3624299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.88(25.57-131.88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7DE82E4E" w14:textId="7E8ED1E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3.42(105.23-578.3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F455AEC" w14:textId="30C4FDE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02(23.3-128.34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32BE01DA" w14:textId="760310C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(0 to 0.22)</w:t>
            </w:r>
          </w:p>
        </w:tc>
      </w:tr>
      <w:tr w:rsidR="00FA7ED1" w:rsidRPr="00FA7ED1" w14:paraId="07188E3F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6C900734" w14:textId="1795D43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6C7144B5" w14:textId="0DD4B0A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8055.18(266415.47-1349120.6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065C678" w14:textId="245C39E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98(40.72-207.93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6B7BC707" w14:textId="4817F11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40186.62(632989.83-3120731.9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68F44CB" w14:textId="104DE0D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.07(44.92-219.72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414ECCEE" w14:textId="6EA67F8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(0.06 to 0.23)</w:t>
            </w:r>
          </w:p>
        </w:tc>
      </w:tr>
      <w:tr w:rsidR="00FA7ED1" w:rsidRPr="00FA7ED1" w14:paraId="7F9FCA9D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0A09FEF0" w14:textId="69FC1B1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onesi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C85E1FA" w14:textId="3389CDE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7028.22(46704.41-245614.8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73B14C6" w14:textId="0127428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.96(34.12-180.89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3098F1C8" w14:textId="598925E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8116.92(106780.44-566039.1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6805740" w14:textId="16B6472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.94(35.44-187.06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34A02B09" w14:textId="047809F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(0.08 to 0.12)</w:t>
            </w:r>
          </w:p>
        </w:tc>
      </w:tr>
      <w:tr w:rsidR="00FA7ED1" w:rsidRPr="00FA7ED1" w14:paraId="340073EA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4847BC5F" w14:textId="07A8805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ran (Islamic Republic of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31264C1" w14:textId="48AC416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658.12(10933.77-58312.9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3AFE43A" w14:textId="5A2FA0B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.55(31.71-168.27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3DD3740B" w14:textId="7D80A06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417.79(31278.41-162816.9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41794D9" w14:textId="69D3A65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.29(32.35-167.97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47B63447" w14:textId="0C23C03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(0.07 to 0.36)</w:t>
            </w:r>
          </w:p>
        </w:tc>
      </w:tr>
      <w:tr w:rsidR="00FA7ED1" w:rsidRPr="00FA7ED1" w14:paraId="1ECDB846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1CD78BF3" w14:textId="6650B03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1420A2C0" w14:textId="1356C2C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79.49(2821.82-15727.0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3105F70" w14:textId="703643E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.83(27.14-146.78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662A34A9" w14:textId="4A968F2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113.16(10297.95-55172.2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C332396" w14:textId="77A119E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7(29.91-157.9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50E93CC8" w14:textId="5291FC9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(0.49 to 0.62)</w:t>
            </w:r>
          </w:p>
        </w:tc>
      </w:tr>
      <w:tr w:rsidR="00FA7ED1" w:rsidRPr="00FA7ED1" w14:paraId="6EE29222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420D6147" w14:textId="4086398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reland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1659B17E" w14:textId="027AE70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75.8(450.7-2602.6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9FAFA4E" w14:textId="6CD7168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.49(12.59-72.26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7C613968" w14:textId="0CFF594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53.16(882.69-5075.4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8E43807" w14:textId="7A6C1CB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92(13.71-77.1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26463817" w14:textId="4594C57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(0.35 to 0.95)</w:t>
            </w:r>
          </w:p>
        </w:tc>
      </w:tr>
      <w:tr w:rsidR="00FA7ED1" w:rsidRPr="00FA7ED1" w14:paraId="3671EB92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39C78EF3" w14:textId="7859C54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7C3E49B" w14:textId="3FFE64E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48.27(1145.66-6478.0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125F076" w14:textId="1287582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57(25.33-141.66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5786DD1F" w14:textId="3B11183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20.14(2278.11-12483.0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BDDCAA5" w14:textId="2095A7B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.31(21.92-121.45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36B41AB9" w14:textId="7768231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3(-0.76 to -0.3)</w:t>
            </w:r>
          </w:p>
        </w:tc>
      </w:tr>
      <w:tr w:rsidR="00FA7ED1" w:rsidRPr="00FA7ED1" w14:paraId="7407DFED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14C8E0DA" w14:textId="26F35CA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966C590" w14:textId="1D724FA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616.11(18908.18-104393.1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6B61241" w14:textId="6D4DFC2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.89(25.79-142.98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41E74C03" w14:textId="19DBCA6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506.72(23127.58-117755.6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15BE76E" w14:textId="284FE33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67(23.9-125.7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1DCA46B9" w14:textId="7116564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3(-0.28 to -0.17)</w:t>
            </w:r>
          </w:p>
        </w:tc>
      </w:tr>
      <w:tr w:rsidR="00FA7ED1" w:rsidRPr="00FA7ED1" w14:paraId="31525D0B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3879004B" w14:textId="6136AE1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amaic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150D0422" w14:textId="4565D68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76.04(708.02-3746.9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F643963" w14:textId="63CE52A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.29(39.51-206.08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32FA44D0" w14:textId="1FEFCC7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77.83(1108.82-5854.8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62E9BBB" w14:textId="1BCD40C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.9(35.89-189.28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519294F" w14:textId="00F8116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6(-0.47 to -0.26)</w:t>
            </w:r>
          </w:p>
        </w:tc>
      </w:tr>
      <w:tr w:rsidR="00FA7ED1" w:rsidRPr="00FA7ED1" w14:paraId="72954C13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1347D724" w14:textId="09C0808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461530C8" w14:textId="6EE43A0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781.54(38180.61-208944.2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5FD450B" w14:textId="7D45DAC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91(23.25-128.69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504E8F69" w14:textId="4D84F52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8797.49(50996.07-254615.4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0E095DE" w14:textId="2C3ACCD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78(23.5-121.91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72E266F9" w14:textId="47C02D6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2(-0.52 to 0.28)</w:t>
            </w:r>
          </w:p>
        </w:tc>
      </w:tr>
      <w:tr w:rsidR="00FA7ED1" w:rsidRPr="00FA7ED1" w14:paraId="780EDEAB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2ABE3454" w14:textId="390F269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ordan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5DEA42D3" w14:textId="449427B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27.09(522.93-2913.0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F126DFE" w14:textId="7BE63B9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75(25.62-140.35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0112A536" w14:textId="00BD00C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44.06(3085.62-16441.4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358A684" w14:textId="66D01C1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.3(28.22-149.02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3AF8DBA3" w14:textId="329B915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(0.45 to 0.55)</w:t>
            </w:r>
          </w:p>
        </w:tc>
      </w:tr>
      <w:tr w:rsidR="00FA7ED1" w:rsidRPr="00FA7ED1" w14:paraId="5CFD2CE8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37AAD3FE" w14:textId="1548322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azakhstan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2F9399E1" w14:textId="02C38DD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33.49(3899.27-21152.5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C832813" w14:textId="4A89C8A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.41(27.15-148.58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5EA54AD9" w14:textId="6DD2B91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366.55(5322.03-27667.4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63560E5" w14:textId="58D2274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.26(26.43-136.49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48D2E08C" w14:textId="15241E7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2(-0.27 to 0.04)</w:t>
            </w:r>
          </w:p>
        </w:tc>
      </w:tr>
      <w:tr w:rsidR="00FA7ED1" w:rsidRPr="00FA7ED1" w14:paraId="6D18DB0F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3DD8B7D0" w14:textId="0DB86D4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E10863F" w14:textId="2325311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470.61(6486.4-32935.2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AFAF701" w14:textId="22E4A28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6.88(50.3-253.35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8E2AC38" w14:textId="4812898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084.45(16508.4-88645.6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AF5A56E" w14:textId="1139738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6.14(45.59-236.06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5CD83291" w14:textId="25B0620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1(-0.26 to -0.17)</w:t>
            </w:r>
          </w:p>
        </w:tc>
      </w:tr>
      <w:tr w:rsidR="00FA7ED1" w:rsidRPr="00FA7ED1" w14:paraId="1261FF96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29766096" w14:textId="7744898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iribati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D642D37" w14:textId="64D9443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62(11.24-62.8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7275ED6" w14:textId="383C4E1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56(23.21-130.89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4C6E1900" w14:textId="0A3403C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12(4.15-24.4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6C1E600" w14:textId="64111C3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83(4.45-25.64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47A14F0A" w14:textId="7AACF72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7.09(-8.07 to -6.1)</w:t>
            </w:r>
          </w:p>
        </w:tc>
      </w:tr>
      <w:tr w:rsidR="00FA7ED1" w:rsidRPr="00FA7ED1" w14:paraId="43BD8A08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246AFFAB" w14:textId="1B5D6A0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uwait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7DEFCD1" w14:textId="7E1A719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77.13(461.04-2482.5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095B286" w14:textId="7C8DA16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.4(34.51-182.89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09EE74EE" w14:textId="0882829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64.02(2064.69-11225.3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C08956C" w14:textId="7F74499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.65(36.7-188.68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10590FBD" w14:textId="5893CE1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(0.12 to 0.25)</w:t>
            </w:r>
          </w:p>
        </w:tc>
      </w:tr>
      <w:tr w:rsidR="00FA7ED1" w:rsidRPr="00FA7ED1" w14:paraId="0468CC64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73C08691" w14:textId="69BA0C0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yrgyzstan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BF76967" w14:textId="578524A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9.83(816.21-4455.4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D9370A8" w14:textId="6075B15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84(24.62-135.53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3C55A783" w14:textId="11D8169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35.69(1234.76-6691.3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D081532" w14:textId="2B37F70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.76(20.46-110.88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7A21F960" w14:textId="3955561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81(-1.1 to -0.53)</w:t>
            </w:r>
          </w:p>
        </w:tc>
      </w:tr>
      <w:tr w:rsidR="00FA7ED1" w:rsidRPr="00FA7ED1" w14:paraId="0C35BD1E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47789B22" w14:textId="216C2ED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o People's Democratic Republic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8E44695" w14:textId="29DC9A8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7.64(248.82-1413.5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874BD29" w14:textId="1E21A7B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68(9.56-56.6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6189B19F" w14:textId="29E7B33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10.51(844.59-4889.4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A7017E5" w14:textId="1D0BB06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11(14.03-79.71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3951A50D" w14:textId="19D48A1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2(1.17 to 2.08)</w:t>
            </w:r>
          </w:p>
        </w:tc>
      </w:tr>
      <w:tr w:rsidR="00FA7ED1" w:rsidRPr="00FA7ED1" w14:paraId="11BAD5E0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0CBF7333" w14:textId="4E4D3D0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tvi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27B32D77" w14:textId="0F21D25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04.24(972.29-5114.3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FE40214" w14:textId="0C2C893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.32(29.69-156.3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09307690" w14:textId="38D3115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81.8(821.69-4140.5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34115C1" w14:textId="647B9E2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.18(29.43-151.96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12EC63BC" w14:textId="09C391F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(0.03 to 0.15)</w:t>
            </w:r>
          </w:p>
        </w:tc>
      </w:tr>
      <w:tr w:rsidR="00FA7ED1" w:rsidRPr="00FA7ED1" w14:paraId="0E3E0596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0ACECA93" w14:textId="042B105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banon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A3E2160" w14:textId="1F8E1EA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75.66(670.71-3616.9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C932DA6" w14:textId="2398425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.26(26.79-145.07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354B27FA" w14:textId="144CC73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60.44(1816.67-9465.9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F49603D" w14:textId="75705C7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32(29.86-155.39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5CFDC366" w14:textId="2EC38E3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(0.38 to 0.56)</w:t>
            </w:r>
          </w:p>
        </w:tc>
      </w:tr>
      <w:tr w:rsidR="00FA7ED1" w:rsidRPr="00FA7ED1" w14:paraId="11C6298F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08D18F91" w14:textId="031F529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sotho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6A7D70CF" w14:textId="2A3AD37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7.2(97.71-568.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95DABCF" w14:textId="233500A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23(9.91-57.88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499512A5" w14:textId="6084557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1.48(170.69-961.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6F913BD" w14:textId="7297666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.26(12.34-70.14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4C7724A8" w14:textId="1F34AE6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(0.71 to 0.75)</w:t>
            </w:r>
          </w:p>
        </w:tc>
      </w:tr>
      <w:tr w:rsidR="00FA7ED1" w:rsidRPr="00FA7ED1" w14:paraId="3282B79B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169C6F00" w14:textId="63B05B6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Liberi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A5B05F4" w14:textId="2DCF848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95.68(957.45-4819.9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10028E5" w14:textId="43660D3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4.26(58.23-288.46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5E2DCF6D" w14:textId="4FCE813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68.58(2222.45-11497.8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E7B7A91" w14:textId="3540EB0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8.37(55.69-276.77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219CAB8" w14:textId="4312682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4(-0.08 to -0.01)</w:t>
            </w:r>
          </w:p>
        </w:tc>
      </w:tr>
      <w:tr w:rsidR="00FA7ED1" w:rsidRPr="00FA7ED1" w14:paraId="56C7D4B6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3EB952B9" w14:textId="7FAF2B2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by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66A75E2B" w14:textId="0D1BF20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07.96(831.27-4482.7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DD48517" w14:textId="3D15999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.82(32.38-174.65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1D02ABA8" w14:textId="403F87B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92.5(2151.83-11300.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A801FE1" w14:textId="1684D1B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.41(28.33-147.61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7053B807" w14:textId="34325A6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3(-0.45 to -0.21)</w:t>
            </w:r>
          </w:p>
        </w:tc>
      </w:tr>
      <w:tr w:rsidR="00FA7ED1" w:rsidRPr="00FA7ED1" w14:paraId="23EA8B67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5A6714AF" w14:textId="7E17528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thuani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F915CCF" w14:textId="0420DF3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24.01(1255.43-6653.4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6A245DE" w14:textId="00B2594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.37(29.58-156.41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5A5F393A" w14:textId="6046AA4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75.83(1229.47-6147.4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2234F46" w14:textId="006D59F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06(29.73-153.76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6FA4E4CD" w14:textId="0AC266F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(0.07 to 0.34)</w:t>
            </w:r>
          </w:p>
        </w:tc>
      </w:tr>
      <w:tr w:rsidR="00FA7ED1" w:rsidRPr="00FA7ED1" w14:paraId="520D103F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1D04A1BD" w14:textId="5FC508E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uxembourg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55BD89BB" w14:textId="7C2037A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2.39(134.16-745.1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3599C01" w14:textId="5517B25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.19(27.96-155.78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7FC2C0BB" w14:textId="11FE8EF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4.98(229.96-1221.1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D68B520" w14:textId="7E20B9A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.16(25.62-138.42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64F97BBE" w14:textId="5EF5449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3(-0.53 to -0.12)</w:t>
            </w:r>
          </w:p>
        </w:tc>
      </w:tr>
      <w:tr w:rsidR="00FA7ED1" w:rsidRPr="00FA7ED1" w14:paraId="0A72915D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261CA2AA" w14:textId="24F2C73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39911CD" w14:textId="7B046A2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17.5(3689.84-18817.7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24CA83D" w14:textId="09217A4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5.89(50.3-254.72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1DED992" w14:textId="6DBEEC7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13.6(1749.19-9995.2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D4D6C5C" w14:textId="487E6D7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44(9.87-56.82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1E42F9B7" w14:textId="0254F81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5.49(-7.01 to -3.95)</w:t>
            </w:r>
          </w:p>
        </w:tc>
      </w:tr>
      <w:tr w:rsidR="00FA7ED1" w:rsidRPr="00FA7ED1" w14:paraId="36D86FA9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35DD9432" w14:textId="10D0EE7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108B1437" w14:textId="7369E5B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77.47(2783.02-14177.8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293317C" w14:textId="645C4CA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9.91(47.81-244.32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3DE4208" w14:textId="5082C2E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54.88(2605.57-15367.4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097FA89" w14:textId="35397B8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61(23.67-131.77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1731425" w14:textId="10BDB29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03(-3.6 to -2.46)</w:t>
            </w:r>
          </w:p>
        </w:tc>
      </w:tr>
      <w:tr w:rsidR="00FA7ED1" w:rsidRPr="00FA7ED1" w14:paraId="5B652113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2CFAD322" w14:textId="3A58CCC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aysi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2D8287CF" w14:textId="409F4FB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48.68(3734.81-20433.8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3A0DC7B" w14:textId="43F5AD9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.59(28.79-156.24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4D370AB6" w14:textId="437B4BB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074.73(6239.67-34736.3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3A2D284" w14:textId="79444D4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.36(19.58-107.79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2872E919" w14:textId="587A165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75(-2.29 to -1.21)</w:t>
            </w:r>
          </w:p>
        </w:tc>
      </w:tr>
      <w:tr w:rsidR="00FA7ED1" w:rsidRPr="00FA7ED1" w14:paraId="74CF2BED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76C7065E" w14:textId="7BB5CD8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dives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4C4C3DC2" w14:textId="3AC1E10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.44(33.85-190.6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3EA0DD3" w14:textId="4311243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.19(27.3-152.5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65212307" w14:textId="6C148FB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9.6(96.19-543.2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349B968" w14:textId="4C55337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.86(19.1-105.12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7E5A99E7" w14:textId="5EB7E84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75(-2.18 to -1.32)</w:t>
            </w:r>
          </w:p>
        </w:tc>
      </w:tr>
      <w:tr w:rsidR="00FA7ED1" w:rsidRPr="00FA7ED1" w14:paraId="46064C85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03D01A65" w14:textId="089BAEC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i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61915368" w14:textId="3AE33A5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37.21(3194.1-16444.6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F3997E5" w14:textId="03A6375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2.4(56.55-287.91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7F85013B" w14:textId="6BDAFA7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104.37(8739.28-43584.4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C8D3ADB" w14:textId="7BA56A7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8.28(59.65-295.27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4117B84E" w14:textId="5056385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(0.09 to 0.14)</w:t>
            </w:r>
          </w:p>
        </w:tc>
      </w:tr>
      <w:tr w:rsidR="00FA7ED1" w:rsidRPr="00FA7ED1" w14:paraId="0330C02A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7C1F9AF8" w14:textId="578DF62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t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63891972" w14:textId="3A42D3A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5.01(103.27-582.3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DA22646" w14:textId="1AA56EF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8(24.57-137.54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70A30892" w14:textId="4AC8432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2.92(153.15-809.0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98CAB45" w14:textId="13F28DE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34(23.22-124.47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64935500" w14:textId="16BB5D6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8(-0.5 to -0.07)</w:t>
            </w:r>
          </w:p>
        </w:tc>
      </w:tr>
      <w:tr w:rsidR="00FA7ED1" w:rsidRPr="00FA7ED1" w14:paraId="181448B5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52956C24" w14:textId="7C29A79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shall Islands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49628136" w14:textId="30BFA88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22(5.6-31.4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303D02E" w14:textId="579E4D8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.62(25.1-137.41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4564D34" w14:textId="7FC4525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26(2.3-13.4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DDC8B3A" w14:textId="5B3AD12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36(4.94-29.43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30D5E08D" w14:textId="2CFC354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93(-7.93 to -5.93)</w:t>
            </w:r>
          </w:p>
        </w:tc>
      </w:tr>
      <w:tr w:rsidR="00FA7ED1" w:rsidRPr="00FA7ED1" w14:paraId="5795AEB1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610167C2" w14:textId="650F08C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uritani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DF67464" w14:textId="43B0451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12.99(846.09-4274.5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2DBDDEB" w14:textId="6F10E11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9.59(60.88-300.34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07DD660D" w14:textId="29975EB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30.27(1461.69-7684.4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3A0C6DB" w14:textId="7A759C4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0.38(47.41-246.03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59F999FF" w14:textId="6294C95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84(-1.06 to -0.61)</w:t>
            </w:r>
          </w:p>
        </w:tc>
      </w:tr>
      <w:tr w:rsidR="00FA7ED1" w:rsidRPr="00FA7ED1" w14:paraId="2858EDA7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0ECF7BF5" w14:textId="0CD0615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uritius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48D32F49" w14:textId="5C57503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1.17(257.27-1434.3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8C9CFB8" w14:textId="7597761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82(27.99-151.98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132BBA2" w14:textId="2F18A80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3.46(322.43-1812.3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254FE02" w14:textId="0CF93FF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(18.44-103.21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1A1697F" w14:textId="00FD2C0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74(-2.09 to -1.39)</w:t>
            </w:r>
          </w:p>
        </w:tc>
      </w:tr>
      <w:tr w:rsidR="00FA7ED1" w:rsidRPr="00FA7ED1" w14:paraId="479DB390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01F4F71A" w14:textId="3132C5B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2DB84C0E" w14:textId="1CADCF3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539.44(22673.25-116878.7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24A83FE" w14:textId="4E9AF2B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.61(38.76-198.43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4FB655A7" w14:textId="5FF22A4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9451.76(52808.76-261896.6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100D238" w14:textId="5117970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.9(38.21-189.96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378D6D0F" w14:textId="0B8EFA7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(0.01 to 0.09)</w:t>
            </w:r>
          </w:p>
        </w:tc>
      </w:tr>
      <w:tr w:rsidR="00FA7ED1" w:rsidRPr="00FA7ED1" w14:paraId="3BB71FED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5EEF1F2B" w14:textId="03D783B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cronesia (Federated States of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168B9787" w14:textId="52F3140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72(14.17-81.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440E6E5" w14:textId="295DB7D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11(24.16-134.55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48E6924B" w14:textId="684D69B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81(4.36-25.4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0871C70" w14:textId="110AFA5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12(4.92-28.17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6A5AE2AE" w14:textId="072A51C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89(-8.19 to -5.57)</w:t>
            </w:r>
          </w:p>
        </w:tc>
      </w:tr>
      <w:tr w:rsidR="00FA7ED1" w:rsidRPr="00FA7ED1" w14:paraId="4A9F8A33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3595DE76" w14:textId="7DE446C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naco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51843320" w14:textId="5254EA7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63(16.27-85.5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7AA3FCB" w14:textId="0B625B6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.58(36.07-190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395E4189" w14:textId="7CDD95F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06(18.75-94.1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0050919" w14:textId="6D33621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.95(31.31-163.74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C3AE63E" w14:textId="7D8F783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71(-0.9 to -0.51)</w:t>
            </w:r>
          </w:p>
        </w:tc>
      </w:tr>
      <w:tr w:rsidR="00FA7ED1" w:rsidRPr="00FA7ED1" w14:paraId="412E59C4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2BC27354" w14:textId="397C884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ngoli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5DCF2525" w14:textId="1EB4F7A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8.26(293.71-1641.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ED0EF27" w14:textId="5759E71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52(22.81-127.5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6073AEE4" w14:textId="5BCE90E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10.53(753.52-4060.9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1094741" w14:textId="67467E1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99(23.8-125.25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6BFF6E10" w14:textId="040404C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(-0.13 to 0.14)</w:t>
            </w:r>
          </w:p>
        </w:tc>
      </w:tr>
      <w:tr w:rsidR="00FA7ED1" w:rsidRPr="00FA7ED1" w14:paraId="028A593B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56617232" w14:textId="7984DDF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ntenegro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366C1ED" w14:textId="1F8EBD7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5.39(149.6-841.9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82A922A" w14:textId="2F02772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03(22.83-128.38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43632D8" w14:textId="1E98B61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4.46(196.77-1027.6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E495D49" w14:textId="1661319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2(23.53-123.64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6F8CAB09" w14:textId="29371A7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(0.11 to 0.34)</w:t>
            </w:r>
          </w:p>
        </w:tc>
      </w:tr>
      <w:tr w:rsidR="00FA7ED1" w:rsidRPr="00FA7ED1" w14:paraId="1EA4B8E5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0C7C7FFE" w14:textId="794516B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rocco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1F46E4F4" w14:textId="4207E76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474.32(6954.96-36373.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DCA2886" w14:textId="0CA1F64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.6(37.49-195.7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4F818C3F" w14:textId="638F877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334.9(14289.55-74295.2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7EE388F" w14:textId="29B969B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.86(36.72-190.48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48FCA076" w14:textId="41FFCDA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(-0.09 to 0.14)</w:t>
            </w:r>
          </w:p>
        </w:tc>
      </w:tr>
      <w:tr w:rsidR="00FA7ED1" w:rsidRPr="00FA7ED1" w14:paraId="69F9E424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5A3BC6A4" w14:textId="6A85423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zambique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42407A96" w14:textId="444564D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69.65(3714.13-19701.5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EABB3BE" w14:textId="3C72A75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0.01(43.35-227.38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5C1B6566" w14:textId="144C057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467.25(3969.04-23164.8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20DF10B" w14:textId="491A74B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.53(23.96-131.6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BE4F78F" w14:textId="0D80776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69(-3.26 to -2.11)</w:t>
            </w:r>
          </w:p>
        </w:tc>
      </w:tr>
      <w:tr w:rsidR="00FA7ED1" w:rsidRPr="00FA7ED1" w14:paraId="566903CA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088FC8A2" w14:textId="154A532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yanmar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F10A986" w14:textId="353945D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350.83(5852.15-33978.5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D4435C7" w14:textId="158B67E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.22(20.77-117.47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0CCFBA56" w14:textId="437B8DE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417.11(8835.5-50769.6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82C1AB6" w14:textId="16FC706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45(16.58-94.57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6F0964B2" w14:textId="1470683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21(-1.61 to -0.8)</w:t>
            </w:r>
          </w:p>
        </w:tc>
      </w:tr>
      <w:tr w:rsidR="00FA7ED1" w:rsidRPr="00FA7ED1" w14:paraId="4716AC7F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3DAAEA22" w14:textId="5F65063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mibi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60E4EA5D" w14:textId="713957D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5.06(111.55-</w:t>
            </w: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648.2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8FFE267" w14:textId="201D45C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35.76(13.42-</w:t>
            </w: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78.25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1B9D637C" w14:textId="75FF128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760(291.38-1648.8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FFE4C42" w14:textId="6D7072F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62(15.93-</w:t>
            </w: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89.53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59C0735D" w14:textId="375A73E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 xml:space="preserve">0.49(0.23 </w:t>
            </w: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to 0.75)</w:t>
            </w:r>
          </w:p>
        </w:tc>
      </w:tr>
      <w:tr w:rsidR="00FA7ED1" w:rsidRPr="00FA7ED1" w14:paraId="2DD8AF8E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2832B1ED" w14:textId="41AB456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Nauru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BE0A5D8" w14:textId="3FEBD44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2(2.15-11.5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44713A8" w14:textId="1E0AED1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.35(32.71-173.33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5C9D2C0" w14:textId="5575E54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(0.49-2.8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AA6C480" w14:textId="0DF8126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04(6.4-37.88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7ACD378A" w14:textId="241E073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42(-7.71 to -5.12)</w:t>
            </w:r>
          </w:p>
        </w:tc>
      </w:tr>
      <w:tr w:rsidR="00FA7ED1" w:rsidRPr="00FA7ED1" w14:paraId="07588824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4377DB20" w14:textId="6292D58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681E3463" w14:textId="553BADB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77.37(3903.78-21968.5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9CCAB08" w14:textId="2436404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.03(29.49-166.71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6BCA2F6A" w14:textId="26E9F64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539.66(8621.78-47990.7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689E9B9" w14:textId="00E6BFC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.96(31.44-172.09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33D82D8F" w14:textId="2F06B03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8(-0.47 to 0.31)</w:t>
            </w:r>
          </w:p>
        </w:tc>
      </w:tr>
      <w:tr w:rsidR="00FA7ED1" w:rsidRPr="00FA7ED1" w14:paraId="654C379D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723B4C0E" w14:textId="3615F2E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67E1A062" w14:textId="6D83297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515.2(4478.23-25610.2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5D2ADA3" w14:textId="504BE09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.2(25.42-145.61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0E5C1E7C" w14:textId="789952E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039.74(5493.39-29316.0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F0A2D78" w14:textId="2F57FE4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.54(22.54-121.32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447F5E2A" w14:textId="2EA286B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(-0.4 to -0.01)</w:t>
            </w:r>
          </w:p>
        </w:tc>
      </w:tr>
      <w:tr w:rsidR="00FA7ED1" w:rsidRPr="00FA7ED1" w14:paraId="18F96AEB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05F36D74" w14:textId="031492D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w Zealand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66BAB3B6" w14:textId="5BDB26C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91.38(802.26-4695.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38D2C47" w14:textId="09F3FF0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.35(22.11-129.05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79E86D7E" w14:textId="2D0DB38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49.35(2172.66-11300.9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4BD6279" w14:textId="5DC29A1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.77(34.01-180.8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5077A4C8" w14:textId="2C1713C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(0.48 to 1.07)</w:t>
            </w:r>
          </w:p>
        </w:tc>
      </w:tr>
      <w:tr w:rsidR="00FA7ED1" w:rsidRPr="00FA7ED1" w14:paraId="0359B56B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436FF17D" w14:textId="4751EC7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caragu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8902FBD" w14:textId="016B8B1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30.35(727.49-3806.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E842BA6" w14:textId="708BD19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.48(32.95-175.4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7F8B2571" w14:textId="01ADB6B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27.73(1998.71-10762.5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8284B5A" w14:textId="0D9F82A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.43(32.81-174.18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5CDF735E" w14:textId="0C5F092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(0.07 to 0.2)</w:t>
            </w:r>
          </w:p>
        </w:tc>
      </w:tr>
      <w:tr w:rsidR="00FA7ED1" w:rsidRPr="00FA7ED1" w14:paraId="7AB2B587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2AFB2226" w14:textId="2CE8769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ger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F59D502" w14:textId="15C2DEC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88.98(2646.63-13673.6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44D9953" w14:textId="3EF5499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0.43(56.16-281.85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1FFFD8B3" w14:textId="0046339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55.69(2516.36-14088.3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52912CF" w14:textId="3B64D5C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.8(19.45-107.46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3C3697E" w14:textId="34EEA55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85(-3.67 to -2.01)</w:t>
            </w:r>
          </w:p>
        </w:tc>
      </w:tr>
      <w:tr w:rsidR="00FA7ED1" w:rsidRPr="00FA7ED1" w14:paraId="02D31008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419DE968" w14:textId="6D1A003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62101990" w14:textId="6FEA06D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483.89(33805.67-172261.4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EB1A0E7" w14:textId="6315839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7.47(54.94-273.35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1F766D80" w14:textId="2035DD6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956.44(18307.38-105272.3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D538817" w14:textId="26691BB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11(13.27-75.76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2898A3DD" w14:textId="4249A65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5.57(-6.27 to -4.86)</w:t>
            </w:r>
          </w:p>
        </w:tc>
      </w:tr>
      <w:tr w:rsidR="00FA7ED1" w:rsidRPr="00FA7ED1" w14:paraId="58C69638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3F3405CC" w14:textId="1986AF1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ue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49CF3801" w14:textId="0016079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(0.6-3.2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DA4507C" w14:textId="4B653DB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.47(29.37-158.18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13B081E3" w14:textId="4D7CB0E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(0.13-0.7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57396F6" w14:textId="295903B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6(6.59-38.41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6E734FBA" w14:textId="1E801AA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32(-7.55 to -5.08)</w:t>
            </w:r>
          </w:p>
        </w:tc>
      </w:tr>
      <w:tr w:rsidR="00FA7ED1" w:rsidRPr="00FA7ED1" w14:paraId="73E46869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56FAD7FE" w14:textId="5EF719D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rth Macedoni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03D04BC" w14:textId="682E100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15.65(427.59-2432.8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FEB9BDA" w14:textId="05FDB93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.48(20.89-118.77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3CC6E844" w14:textId="439C5A3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83.57(697.49-3705.5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5C94C19" w14:textId="56F03AD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15(22.87-122.13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6793B4B" w14:textId="338A21A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(0.21 to 0.31)</w:t>
            </w:r>
          </w:p>
        </w:tc>
      </w:tr>
      <w:tr w:rsidR="00FA7ED1" w:rsidRPr="00FA7ED1" w14:paraId="578C6BEA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6D359FE1" w14:textId="48A6E77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rthern Mariana Islands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D435F5E" w14:textId="4A29FD7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94(13.45-70.7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CAE70E3" w14:textId="71B6AEF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.41(37.48-195.86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B2DA934" w14:textId="603E2CA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38(4.54-27.2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1C10995" w14:textId="590E9FF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03(7.84-45.46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35995CDD" w14:textId="5538C52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12(-7.08 to -5.14)</w:t>
            </w:r>
          </w:p>
        </w:tc>
      </w:tr>
      <w:tr w:rsidR="00FA7ED1" w:rsidRPr="00FA7ED1" w14:paraId="4F405D63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09B8840A" w14:textId="460B312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6AE1787" w14:textId="47EE922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44.66(2239.43-11180.1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FC949BE" w14:textId="0862567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1.78(44.76-225.88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481EE49A" w14:textId="4C43C46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55.17(2887.51-14894.5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434B4F8" w14:textId="211B168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.76(40.87-215.5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550F83CE" w14:textId="7DEF39D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(-0.19 to 0.16)</w:t>
            </w:r>
          </w:p>
        </w:tc>
      </w:tr>
      <w:tr w:rsidR="00FA7ED1" w:rsidRPr="00FA7ED1" w14:paraId="5E172D31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66849665" w14:textId="3668717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man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78A871F" w14:textId="266ACC8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7.37(375.96-2151.6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86E6F59" w14:textId="3F9B603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.91(30.08-166.85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6FB2A749" w14:textId="5ED1A28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23.17(1598.1-8550.3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3C88252" w14:textId="273D00E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.78(34.05-175.01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2E3C65B9" w14:textId="5D8A9F1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(0.36 to 0.5)</w:t>
            </w:r>
          </w:p>
        </w:tc>
      </w:tr>
      <w:tr w:rsidR="00FA7ED1" w:rsidRPr="00FA7ED1" w14:paraId="53D6722A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029C6D48" w14:textId="5FD6B29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461915E2" w14:textId="6A34F40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485.39(41650-206782.7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B6957D2" w14:textId="46C6905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6.23(55.07-272.3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35AE02B" w14:textId="2B55782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6521.11(104382.3-534095.9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0569308" w14:textId="6A597EE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9.47(55.19-277.83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445389B3" w14:textId="2A05C87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(0.07 to 0.23)</w:t>
            </w:r>
          </w:p>
        </w:tc>
      </w:tr>
      <w:tr w:rsidR="00FA7ED1" w:rsidRPr="00FA7ED1" w14:paraId="61171D7F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10EF7A0E" w14:textId="4A8DE6B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lau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4E2A1C03" w14:textId="0C8308C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31(3.66-19.7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0819062" w14:textId="4A9C578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.27(30.71-162.92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458CCBA7" w14:textId="08EF38D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7(1.62-9.5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56DAD85" w14:textId="066658F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98(6.61-39.11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1BA697B8" w14:textId="3AE83CE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5.1(-6.53 to -3.64)</w:t>
            </w:r>
          </w:p>
        </w:tc>
      </w:tr>
      <w:tr w:rsidR="00FA7ED1" w:rsidRPr="00FA7ED1" w14:paraId="1EDA706F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4AFEC40E" w14:textId="40D95D4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lestine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2AB4214F" w14:textId="19F4E91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2.25(231.12-1323.6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B6E8D78" w14:textId="6AD7EFC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.48(21.52-120.76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3B361028" w14:textId="5C64BE0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26.7(972.65-5083.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416A706" w14:textId="1F6F7E3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49(25.67-133.85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14125884" w14:textId="7A75EC5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(0.34 to 0.54)</w:t>
            </w:r>
          </w:p>
        </w:tc>
      </w:tr>
      <w:tr w:rsidR="00FA7ED1" w:rsidRPr="00FA7ED1" w14:paraId="412A14B3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66079294" w14:textId="6DDCB30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nam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4B8F2490" w14:textId="639F5B5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27.89(692.44-3578.4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D7A7843" w14:textId="79157AA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.98(37.69-192.87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6E6474E9" w14:textId="1FDA697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82.48(1731.85-9066.3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EE5EEEE" w14:textId="13496A8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.57(39.25-206.31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760BE3AB" w14:textId="18F8D82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(0.23 to 0.35)</w:t>
            </w:r>
          </w:p>
        </w:tc>
      </w:tr>
      <w:tr w:rsidR="00FA7ED1" w:rsidRPr="00FA7ED1" w14:paraId="17E4273A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60F20FE7" w14:textId="46CDEB6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pua New Guine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41590CB3" w14:textId="7381059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52.07(604.65-3414.9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0490B91" w14:textId="48104EA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.73(24.11-132.46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5D4D79AA" w14:textId="190D7F3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1.57(365.42-2154.3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0414D3F" w14:textId="0287B9F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34(4.96-29.54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643D1F3C" w14:textId="1D89A83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86(-8.21 to -5.49)</w:t>
            </w:r>
          </w:p>
        </w:tc>
      </w:tr>
      <w:tr w:rsidR="00FA7ED1" w:rsidRPr="00FA7ED1" w14:paraId="16EE2D74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207EAC8F" w14:textId="64CC23E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raguay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6AE9C27" w14:textId="37BFF63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02.92(864.39-4689.0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3A95277" w14:textId="34A58C9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.73(31.38-168.35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71CD9850" w14:textId="35D5E0D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06.47(2108.08-11068.7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7592347" w14:textId="2BF72B0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.92(31.14-161.54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31AB627D" w14:textId="4506069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9(-0.25 to -0.13)</w:t>
            </w:r>
          </w:p>
        </w:tc>
      </w:tr>
      <w:tr w:rsidR="00FA7ED1" w:rsidRPr="00FA7ED1" w14:paraId="541ACF46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14BDC6B5" w14:textId="068B620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4F7CC114" w14:textId="5A54F10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704.14(4810.06-24571.0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008065E" w14:textId="4E0E903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.8(29.93-153.94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4EE8FF6B" w14:textId="691F174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017.48(10952.76-59608.3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B9B7959" w14:textId="443A78A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15(29.43-159.74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768B2BC3" w14:textId="1338925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(0.18 to 0.34)</w:t>
            </w:r>
          </w:p>
        </w:tc>
      </w:tr>
      <w:tr w:rsidR="00FA7ED1" w:rsidRPr="00FA7ED1" w14:paraId="60B57DAD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794EC39C" w14:textId="2C3CE7C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ilippines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5DB33ED7" w14:textId="07B0302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916.37(11754.28-64662.0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07EB205" w14:textId="1FBF32E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.21(28.64-156.89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57804394" w14:textId="68CCFF1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637.3(9711.09-51485.5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EAD75D4" w14:textId="12333F4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88(9.74-51.05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F8E49E5" w14:textId="7C52331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.21(-4.57 to -3.85)</w:t>
            </w:r>
          </w:p>
        </w:tc>
      </w:tr>
      <w:tr w:rsidR="00FA7ED1" w:rsidRPr="00FA7ED1" w14:paraId="42845DCD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0B4A93C8" w14:textId="3794CEC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47141155" w14:textId="0D33228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585.48(12071.06-65296.4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7E9D420" w14:textId="0511504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.21(28.6-154.13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107BBF32" w14:textId="1B622E2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305.2(16449.87-8452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662A665" w14:textId="530EC7B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.17(30.8-159.89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41966A9A" w14:textId="787F21B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(0.23 to 0.42)</w:t>
            </w:r>
          </w:p>
        </w:tc>
      </w:tr>
      <w:tr w:rsidR="00FA7ED1" w:rsidRPr="00FA7ED1" w14:paraId="3D91FC69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6ABB19B7" w14:textId="62CE84E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Portugal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26D67D44" w14:textId="7DBF716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64.06(2793.65-15679.2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D904FE1" w14:textId="044113F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63(23.2-133.21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74552AB9" w14:textId="20926FF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46.89(3490.59-18587.1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255000F" w14:textId="7910207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.88(21.07-114.66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11EFF4E0" w14:textId="403D6F6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(-0.61 to -0.19)</w:t>
            </w:r>
          </w:p>
        </w:tc>
      </w:tr>
      <w:tr w:rsidR="00FA7ED1" w:rsidRPr="00FA7ED1" w14:paraId="0F6917C1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65A149A3" w14:textId="27CEA55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incipality of Andorr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792CE26" w14:textId="346E3B4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23(18.97-103.6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5FB8323" w14:textId="4FA7238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.03(30.37-165.76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CE2AEF5" w14:textId="2CDEBEC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.79(33.65-180.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F5EAD4C" w14:textId="7ABACB3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67(25.16-137.49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3E2AEA3E" w14:textId="0FE6A67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2(-0.29 to 0.04)</w:t>
            </w:r>
          </w:p>
        </w:tc>
      </w:tr>
      <w:tr w:rsidR="00FA7ED1" w:rsidRPr="00FA7ED1" w14:paraId="4703BE63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5F0B974D" w14:textId="3DA985E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uerto Rico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5AB8415C" w14:textId="03E5224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38.86(1611.37-8159.6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9B03ED6" w14:textId="5A0B9CA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2.53(44.88-227.83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9677E78" w14:textId="7849ED3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99.75(1855.64-9586.4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26B9C90" w14:textId="6B1340E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5.53(41.4-220.98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7561E10E" w14:textId="1E8E09D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5(-0.32 to -0.17)</w:t>
            </w:r>
          </w:p>
        </w:tc>
      </w:tr>
      <w:tr w:rsidR="00FA7ED1" w:rsidRPr="00FA7ED1" w14:paraId="49041D0E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7511FB50" w14:textId="2B83729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atar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4DE33196" w14:textId="0860F7E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7.73(143.44-774.9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FF21558" w14:textId="0A84C67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.15(38.59-202.13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529A03F" w14:textId="471F8DF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75.04(1410.28-7661.2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8F54B1B" w14:textId="5CAE50E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.29(38.83-204.8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54F29D2" w14:textId="4A1C3D5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(0.22 to 0.33)</w:t>
            </w:r>
          </w:p>
        </w:tc>
      </w:tr>
      <w:tr w:rsidR="00FA7ED1" w:rsidRPr="00FA7ED1" w14:paraId="5DD9917B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748290B0" w14:textId="6CD106F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public of Congo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4FF59A2F" w14:textId="0B141BC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39.88(730.89-3680.2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C28ECCB" w14:textId="22BEDEB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9.56(48.03-241.08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6910FAEA" w14:textId="2096DF6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74.45(1202.12-6520.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B76D4AC" w14:textId="2662D6E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.19(29.21-154.8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28C9B961" w14:textId="38693FD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15(-2.55 to -1.74)</w:t>
            </w:r>
          </w:p>
        </w:tc>
      </w:tr>
      <w:tr w:rsidR="00FA7ED1" w:rsidRPr="00FA7ED1" w14:paraId="32245DD0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29F8190E" w14:textId="2A051D5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public of Kore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2DE5F798" w14:textId="1D7ABBF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343.44(7006.53-41049.8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A583CF6" w14:textId="0F729BE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56(18.68-105.75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562792CA" w14:textId="5704561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719.72(17560.05-91907.1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7373F07" w14:textId="38DA669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.48(21.12-111.01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2D79BBBF" w14:textId="38C2044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(0.2 to 0.33)</w:t>
            </w:r>
          </w:p>
        </w:tc>
      </w:tr>
      <w:tr w:rsidR="00FA7ED1" w:rsidRPr="00FA7ED1" w14:paraId="4BD44BA3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5893BBDA" w14:textId="2142F31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public of Moldov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69A7B01" w14:textId="0889092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10.93(1177.71-6335.4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F6DA2EA" w14:textId="3AD4823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.44(25.74-137.68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0C0FC4C7" w14:textId="5C689A7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12.61(1213.85-6463.3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3FCAAA2" w14:textId="2D9E2AB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39(23.17-123.98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1F2AE65D" w14:textId="062AD8F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5(-0.36 to 0.06)</w:t>
            </w:r>
          </w:p>
        </w:tc>
      </w:tr>
      <w:tr w:rsidR="00FA7ED1" w:rsidRPr="00FA7ED1" w14:paraId="185A272F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1F99A9E9" w14:textId="2073749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omani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65182044" w14:textId="0C311FF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196.65(5779.9-33178.1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99ABBA0" w14:textId="0594CE9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.4(21.77-123.41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701CCAAE" w14:textId="33FB5BD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749.27(6994.89-35918.6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B986216" w14:textId="27DA488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.08(24.84-131.64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3FF7969F" w14:textId="34D2F01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(0.38 to 0.62)</w:t>
            </w:r>
          </w:p>
        </w:tc>
      </w:tr>
      <w:tr w:rsidR="00FA7ED1" w:rsidRPr="00FA7ED1" w14:paraId="2F8E7324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57304C72" w14:textId="084CC58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ssian Federation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2F19418" w14:textId="53A532A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5229.61(54324.09-284208.3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8CB3F07" w14:textId="38C5BFA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.22(31.02-161.99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683DAF01" w14:textId="4D001EC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2732.24(56786.65-290218.6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16FB3CC" w14:textId="7C1C97B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92(28.37-146.14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55516B4E" w14:textId="1B50C90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(-0.33 to -0.26)</w:t>
            </w:r>
          </w:p>
        </w:tc>
      </w:tr>
      <w:tr w:rsidR="00FA7ED1" w:rsidRPr="00FA7ED1" w14:paraId="4EDDD529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0104D814" w14:textId="0441E15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1E22A98" w14:textId="039539A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29.44(2065.85-10466.5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C88CCF4" w14:textId="155588B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1.33(48.4-244.37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372B99C6" w14:textId="18AA7F6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27.64(2378.02-13351.8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EB71D18" w14:textId="6FF618C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.62(26.2-144.3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71E3E53A" w14:textId="053D710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68(-3.21 to -2.15)</w:t>
            </w:r>
          </w:p>
        </w:tc>
      </w:tr>
      <w:tr w:rsidR="00FA7ED1" w:rsidRPr="00FA7ED1" w14:paraId="16A8E27B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5440219B" w14:textId="6E6ED3F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int Kitts and Nevis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B560BD4" w14:textId="0ED0FD8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.7(13.77-70.6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F1099A8" w14:textId="0D6A865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4.87(42.01-211.88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6AE3B378" w14:textId="5FE77A7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78(30.33-158.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C690319" w14:textId="4F228D7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.02(40.11-211.96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23A89D57" w14:textId="2126F98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4(-0.31 to -0.18)</w:t>
            </w:r>
          </w:p>
        </w:tc>
      </w:tr>
      <w:tr w:rsidR="00FA7ED1" w:rsidRPr="00FA7ED1" w14:paraId="24CD4462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529DE9FC" w14:textId="2CC7AE1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int Luci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F264503" w14:textId="029BF42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.43(39.98-206.0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A323D1C" w14:textId="4AAF568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79(40.79-209.3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045F3DC8" w14:textId="4E515F4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3.33(84.27-438.6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4D1D6A1" w14:textId="7B993CE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.66(36.54-194.27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1123C871" w14:textId="6F40A3C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1(-0.42 to -0.2)</w:t>
            </w:r>
          </w:p>
        </w:tc>
      </w:tr>
      <w:tr w:rsidR="00FA7ED1" w:rsidRPr="00FA7ED1" w14:paraId="6F309889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16E26728" w14:textId="036F455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int Vincent and the Grenadines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69C32E4" w14:textId="33F30FA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14(30.03-154.9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15901A3" w14:textId="439713A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.6(38.97-199.01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3EA09585" w14:textId="22C1D86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3.18(49.32-252.0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194D7D9" w14:textId="40C3739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.37(36.75-190.86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36297314" w14:textId="1DD74E4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1(-0.31 to -0.11)</w:t>
            </w:r>
          </w:p>
        </w:tc>
      </w:tr>
      <w:tr w:rsidR="00FA7ED1" w:rsidRPr="00FA7ED1" w14:paraId="7158F991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447DAABA" w14:textId="5EC2B91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mo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240B823B" w14:textId="0EAD5BE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.28(26.27-145.7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88FD10C" w14:textId="15D966E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.34(26.35-143.45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70539B5D" w14:textId="0198A41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27(9.01-52.0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27C2F1A" w14:textId="25364EE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78(5.51-32.1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127DD14" w14:textId="67E1C1F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63(-7.88 to -5.35)</w:t>
            </w:r>
          </w:p>
        </w:tc>
      </w:tr>
      <w:tr w:rsidR="00FA7ED1" w:rsidRPr="00FA7ED1" w14:paraId="1FA962E5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44B13917" w14:textId="6F42CB6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n Marino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5DE7F9A0" w14:textId="2BACA28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56(8.47-46.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76059E6" w14:textId="504E5E9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.63(29.46-161.66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3665A02D" w14:textId="57DAEB2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25(12.22-64.1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3BEAD18" w14:textId="2F7D049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.74(24.43-131.46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75036E3F" w14:textId="5ADC17D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64(-0.8 to -0.48)</w:t>
            </w:r>
          </w:p>
        </w:tc>
      </w:tr>
      <w:tr w:rsidR="00FA7ED1" w:rsidRPr="00FA7ED1" w14:paraId="5ECD8ED6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230695E8" w14:textId="7082A69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udi Arabi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4EB1B634" w14:textId="18E3486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57.58(1832.64-9618.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2A7C954" w14:textId="698FFEE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31(18.78-101.36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49E34639" w14:textId="047D16B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932.05(8428.61-48242.5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F09E714" w14:textId="6A25586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.28(21.76-116.47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29F2B319" w14:textId="488AB85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(0.08 to 0.35)</w:t>
            </w:r>
          </w:p>
        </w:tc>
      </w:tr>
      <w:tr w:rsidR="00FA7ED1" w:rsidRPr="00FA7ED1" w14:paraId="21B0EDA1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7D37DD09" w14:textId="5F3D6C6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6327A1B9" w14:textId="625D052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87.59(2938.52-14762.1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2740F00" w14:textId="5431DBC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9.34(60.73-298.84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39702FD8" w14:textId="4DDDF32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728.68(5421.3-28411.5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FE837D5" w14:textId="35BCB7C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8.8(47.11-246.28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2AB2A000" w14:textId="0CCFC94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99(-1.16 to -0.82)</w:t>
            </w:r>
          </w:p>
        </w:tc>
      </w:tr>
      <w:tr w:rsidR="00FA7ED1" w:rsidRPr="00FA7ED1" w14:paraId="510F7AFE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4A15CA72" w14:textId="5273C5B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rbi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4104657C" w14:textId="259ADD4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66.62(2538.81-14342.8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0B6195E" w14:textId="17C9133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.2(22.21-125.28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44F80463" w14:textId="56C501B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71.03(2895.84-15586.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9CD309D" w14:textId="23E29FF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81(22.83-122.56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4FCEF164" w14:textId="1A68E46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(0.11 to 0.36)</w:t>
            </w:r>
          </w:p>
        </w:tc>
      </w:tr>
      <w:tr w:rsidR="00FA7ED1" w:rsidRPr="00FA7ED1" w14:paraId="7ED35960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75C6628D" w14:textId="3E75D13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ychelles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56BFBE0C" w14:textId="4127537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32(18.89-100.5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4EAB1E5" w14:textId="17F23DF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.72(32.19-173.29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0AB76860" w14:textId="5EE0BE2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.75(25.84-143.7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92BD79C" w14:textId="481F7E5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.44(20.49-112.43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61FB4001" w14:textId="450E63A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05(-2.5 to -1.6)</w:t>
            </w:r>
          </w:p>
        </w:tc>
      </w:tr>
      <w:tr w:rsidR="00FA7ED1" w:rsidRPr="00FA7ED1" w14:paraId="3EFF5CDC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7573F9A5" w14:textId="48E7A72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erra Leone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D3D2181" w14:textId="1CB9ED4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28.71(1259.35-6673.5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D3B47BA" w14:textId="433F9CD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0.69(42.69-227.53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563B79C5" w14:textId="6EEC8A4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263.3(4322.07-23082.3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2BB542E" w14:textId="7B3E2DC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7.83(64.81-339.06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27994BD8" w14:textId="54121EF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4(1.17 to 2.91)</w:t>
            </w:r>
          </w:p>
        </w:tc>
      </w:tr>
      <w:tr w:rsidR="00FA7ED1" w:rsidRPr="00FA7ED1" w14:paraId="7498761B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2898E608" w14:textId="7A049F9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ngapore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CBD967A" w14:textId="23D15A1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01.76(628.58-3502.0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0428A6E" w14:textId="7A70F73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.81(22.07-124.17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73C57C11" w14:textId="0380CB8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21.82(1985.42-10313.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A359DC5" w14:textId="1B70617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99(23.28-120.73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75F289AC" w14:textId="563BAC8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(0.11 to 0.28)</w:t>
            </w:r>
          </w:p>
        </w:tc>
      </w:tr>
      <w:tr w:rsidR="00FA7ED1" w:rsidRPr="00FA7ED1" w14:paraId="2E3BA83F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57676C0D" w14:textId="1E6C546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ovaki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5A9056A" w14:textId="317B251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34.82(1296.21-</w:t>
            </w: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7292.4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041936B" w14:textId="5AC7DBC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58.21(22.66-</w:t>
            </w: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127.97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5EC13687" w14:textId="7F0C29A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5004.62(1965.42-</w:t>
            </w: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10196.3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555BDE6" w14:textId="415841C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63.8(25.11-</w:t>
            </w: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132.13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3562E6C3" w14:textId="4A5657A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 xml:space="preserve">0.39(0.35 </w:t>
            </w: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to 0.44)</w:t>
            </w:r>
          </w:p>
        </w:tc>
      </w:tr>
      <w:tr w:rsidR="00FA7ED1" w:rsidRPr="00FA7ED1" w14:paraId="00E09620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60E5971D" w14:textId="3CEFC65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Sloveni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62E322CD" w14:textId="5C4B98C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6.1(819.91-4047.9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EBB088F" w14:textId="40475E8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.08(35.24-173.57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84439FB" w14:textId="10A67C9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89.36(1014.96-5368.1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C711877" w14:textId="71E0AC4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.79(33.64-178.73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79C4759A" w14:textId="6D6CE29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(-0.09 to 0.08)</w:t>
            </w:r>
          </w:p>
        </w:tc>
      </w:tr>
      <w:tr w:rsidR="00FA7ED1" w:rsidRPr="00FA7ED1" w14:paraId="628EB046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2FE84363" w14:textId="559800C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lomon Islands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C6DF81D" w14:textId="5B321DC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5.28(41.54-236.8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1D477DC" w14:textId="0D011BF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.33(22.42-126.21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6F06E831" w14:textId="5E06FBE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.75(21.5-123.7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706A59F" w14:textId="533D63E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2(4.52-26.63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550CAE7C" w14:textId="053D23D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93(-7.94 to -5.91)</w:t>
            </w:r>
          </w:p>
        </w:tc>
      </w:tr>
      <w:tr w:rsidR="00FA7ED1" w:rsidRPr="00FA7ED1" w14:paraId="04BC1184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52546D56" w14:textId="43625C4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mali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BF37076" w14:textId="2CAD60A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09.94(1826.01-9696.7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52E07C8" w14:textId="7E9B50F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2.14(39.88-215.04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1ED3DE1" w14:textId="4CF9E21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48.76(1684.2-9980.1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56B9963" w14:textId="752F4FF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48(15.77-91.04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2BE82ABB" w14:textId="1595452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86(-4.33 to -3.39)</w:t>
            </w:r>
          </w:p>
        </w:tc>
      </w:tr>
      <w:tr w:rsidR="00FA7ED1" w:rsidRPr="00FA7ED1" w14:paraId="282825EA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44817856" w14:textId="2F7A2FE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5F247E5" w14:textId="12623FE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782.62(4940.38-28106.1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ABCEF10" w14:textId="277DD2F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.72(19.55-110.81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D2C0E9B" w14:textId="2962A5A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65.24(7853.63-43883.8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E392954" w14:textId="331C956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78(14.2-80.9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41F326E6" w14:textId="1A8BA72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27(-1.49 to -1.06)</w:t>
            </w:r>
          </w:p>
        </w:tc>
      </w:tr>
      <w:tr w:rsidR="00FA7ED1" w:rsidRPr="00FA7ED1" w14:paraId="0704365F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68BEB000" w14:textId="7D8BDE1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uth Sudan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672D35A" w14:textId="5E39B10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30.2(1999.23-10302.5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E231E5B" w14:textId="211359A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8.16(55.79-274.33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145049E0" w14:textId="4878EA3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44.77(1484.41-8293.4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72ECE6B" w14:textId="6A9C208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.89(25.87-139.97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9B1D9FB" w14:textId="7A98CB9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97(-3.28 to -2.65)</w:t>
            </w:r>
          </w:p>
        </w:tc>
      </w:tr>
      <w:tr w:rsidR="00FA7ED1" w:rsidRPr="00FA7ED1" w14:paraId="2D916008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7D0E0D1E" w14:textId="79D5301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1F1A38A1" w14:textId="6649DB1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051.5(11101.65-63991.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BFB2E5C" w14:textId="7E62075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02(24.37-143.04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7E2E7043" w14:textId="61BDA92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791.28(4066.72-23543.2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695A94F" w14:textId="0298B6E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9(5.6-31.82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468D15FD" w14:textId="52C7A88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5.34(-6.91 to -3.73)</w:t>
            </w:r>
          </w:p>
        </w:tc>
      </w:tr>
      <w:tr w:rsidR="00FA7ED1" w:rsidRPr="00FA7ED1" w14:paraId="71A58728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1C192301" w14:textId="02A3B54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ri Lank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B6093EA" w14:textId="3A6626D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522.75(6530.26-33496.6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317347A" w14:textId="11BFB77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3.32(45.16-232.04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7C44F632" w14:textId="440E217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898.81(4874.07-27795.2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CA5E01C" w14:textId="37ADB04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37(18.47-104.3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2938D6F" w14:textId="5098943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91(-4.75 to -3.06)</w:t>
            </w:r>
          </w:p>
        </w:tc>
      </w:tr>
      <w:tr w:rsidR="00FA7ED1" w:rsidRPr="00FA7ED1" w14:paraId="45522D19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3880979F" w14:textId="5D6D6E0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dan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8456E74" w14:textId="7BECF61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05.34(2344.77-13152.0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AAB1AC0" w14:textId="02EE58F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.56(19.54-110.32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712E23F2" w14:textId="6D26C13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621.64(6435.99-36474.2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225DFD8" w14:textId="1D50975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.37(22.33-124.6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52092EB8" w14:textId="087AC7A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(0.51 to 0.6)</w:t>
            </w:r>
          </w:p>
        </w:tc>
      </w:tr>
      <w:tr w:rsidR="00FA7ED1" w:rsidRPr="00FA7ED1" w14:paraId="41B0546A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5EF39EB9" w14:textId="4A23069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riname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431D0CD4" w14:textId="4CAAF24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4.04(130.09-669.2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C81F0E4" w14:textId="0CD8354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.24(41.45-211.35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3003266F" w14:textId="02CE9BB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6.41(238.38-1258.4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3E62E5E" w14:textId="37CBE07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.8(37.19-200.23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308D8EE9" w14:textId="694A9BB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5(-0.37 to -0.12)</w:t>
            </w:r>
          </w:p>
        </w:tc>
      </w:tr>
      <w:tr w:rsidR="00FA7ED1" w:rsidRPr="00FA7ED1" w14:paraId="71FEE032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035E26CF" w14:textId="3CBFDB7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4E0396C9" w14:textId="551E7BA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79.15(3582.02-19234.4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ABC70B6" w14:textId="5D7FCE9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.28(31.66-174.17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A3CF233" w14:textId="4B39962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75.42(3972.23-20068.0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F246092" w14:textId="2370187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.92(27.44-140.28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3199BD45" w14:textId="6E45EA2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(-0.08 to 0.22)</w:t>
            </w:r>
          </w:p>
        </w:tc>
      </w:tr>
      <w:tr w:rsidR="00FA7ED1" w:rsidRPr="00FA7ED1" w14:paraId="55C9A164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2707E8CB" w14:textId="2753489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57A76A7" w14:textId="0D7B271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41.96(2478.06-13382.6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626ECBC" w14:textId="0B2453E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.94(28.37-154.43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4E54E31B" w14:textId="7B43012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62.03(3280.34-17183.6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999518F" w14:textId="1E676D2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.55(25.17-132.67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79DAB11D" w14:textId="0B35502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2(-0.38 to -0.07)</w:t>
            </w:r>
          </w:p>
        </w:tc>
      </w:tr>
      <w:tr w:rsidR="00FA7ED1" w:rsidRPr="00FA7ED1" w14:paraId="7D1FD158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3DF3FBBA" w14:textId="4113781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yrian Arab Republic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540CEC4E" w14:textId="48975A4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61.63(1605.83-8912.7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ED24F18" w14:textId="0BB2A6A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1(22.85-125.52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35310EA1" w14:textId="548F5C7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19.4(3705.34-19842.1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60B1832" w14:textId="00D2C4B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.85(25.15-133.63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62AC0A9B" w14:textId="1750F4F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(0.22 to 0.4)</w:t>
            </w:r>
          </w:p>
        </w:tc>
      </w:tr>
      <w:tr w:rsidR="00FA7ED1" w:rsidRPr="00FA7ED1" w14:paraId="23B7EFD3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47604E84" w14:textId="22F37BB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 (Province of China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54B0FB17" w14:textId="716EFCC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36.36(4252.76-22981.6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49D72BB" w14:textId="5FB0D65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46(23.25-127.65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47472D73" w14:textId="1ADAA59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664.01(9139.81-49182.1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0A7737D" w14:textId="30D2452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47(24.22-131.82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3064CAB" w14:textId="17D2407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(-0.03 to 0.15)</w:t>
            </w:r>
          </w:p>
        </w:tc>
      </w:tr>
      <w:tr w:rsidR="00FA7ED1" w:rsidRPr="00FA7ED1" w14:paraId="47D25FE1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7A8EB8E5" w14:textId="71DD5E5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jikistan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505813AA" w14:textId="49E3635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1.84(795.57-4280.2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DF73EF1" w14:textId="1E1BE13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27(24.84-133.14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713689C0" w14:textId="510F1DF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47.58(1586.06-8815.6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44F81A9" w14:textId="0DB3AF6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.75(19.63-105.63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92E146D" w14:textId="77FFA01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68(-1.05 to -0.31)</w:t>
            </w:r>
          </w:p>
        </w:tc>
      </w:tr>
      <w:tr w:rsidR="00FA7ED1" w:rsidRPr="00FA7ED1" w14:paraId="7B999BFA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542438F1" w14:textId="5479010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CA94BDF" w14:textId="3366B16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798.36(12153.67-64871.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5D06714" w14:textId="2E9B960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.42(26.59-138.88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370F4587" w14:textId="4BFE837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313.26(30305.32-156340.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FEB2F06" w14:textId="415BE2C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.3(30.51-159.31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5C77D0FF" w14:textId="24AD9F8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(0.14 to 0.43)</w:t>
            </w:r>
          </w:p>
        </w:tc>
      </w:tr>
      <w:tr w:rsidR="00FA7ED1" w:rsidRPr="00FA7ED1" w14:paraId="027FE70C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147665BC" w14:textId="412A3AA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imor-Leste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1D2995CC" w14:textId="05AFDFF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3.24(108.99-627.6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F6464EF" w14:textId="21D77A5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83(23.67-132.1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9811D03" w14:textId="7E05950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3.03(150.41-874.6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942BD0D" w14:textId="7D18003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52(15.82-92.41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705B8811" w14:textId="33CD934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71(-2.12 to -1.29)</w:t>
            </w:r>
          </w:p>
        </w:tc>
      </w:tr>
      <w:tr w:rsidR="00FA7ED1" w:rsidRPr="00FA7ED1" w14:paraId="5DEBE2A0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64979DA3" w14:textId="0C18AD8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ogo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278751EE" w14:textId="472F8E4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65.85(1278.68-6483.6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D5ED787" w14:textId="627D0F6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5.27(58.38-287.86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0A7F1523" w14:textId="373283C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71.93(2717.41-14936.8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85A90F1" w14:textId="1CCE03C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0.87(44.39-231.92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5577545A" w14:textId="7096C13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87(-1.08 to -0.66)</w:t>
            </w:r>
          </w:p>
        </w:tc>
      </w:tr>
      <w:tr w:rsidR="00FA7ED1" w:rsidRPr="00FA7ED1" w14:paraId="41990780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36DC1515" w14:textId="29C4CE0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okelau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4219288" w14:textId="0672E0B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(0.33-1.8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6FF4553" w14:textId="72C3E9C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.57(25.9-141.4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0A13336F" w14:textId="27F76F7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(0.08-0.4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DA8D83B" w14:textId="26736DB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58(5.78-34.15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717C1E08" w14:textId="6280037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5.05(-6.58 to -3.49)</w:t>
            </w:r>
          </w:p>
        </w:tc>
      </w:tr>
      <w:tr w:rsidR="00FA7ED1" w:rsidRPr="00FA7ED1" w14:paraId="2041366E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20278AFB" w14:textId="7E1FF9A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ong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280B8C36" w14:textId="00237D9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03(16.62-92.1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E0EC2F7" w14:textId="60EC8CE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.08(26.2-145.12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775A6547" w14:textId="5A7B3AA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75(4.72-27.3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1EC560B" w14:textId="3544D47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9(5.53-32.15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42ADCA93" w14:textId="6412095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67(-7.96 to -5.36)</w:t>
            </w:r>
          </w:p>
        </w:tc>
      </w:tr>
      <w:tr w:rsidR="00FA7ED1" w:rsidRPr="00FA7ED1" w14:paraId="794F6A40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46D468BA" w14:textId="2BB8FD6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inidad and Tobago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5DC29231" w14:textId="6C94AFD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7.16(437.15-2247.3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C6F4DDA" w14:textId="6DE72FE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7.53(42.76-218.58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50A54D3" w14:textId="4487365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10.07(718.4-3723.8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864F813" w14:textId="2C97513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4.11(41.05-215.28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748DA713" w14:textId="22FDBE1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(0.13 to 0.36)</w:t>
            </w:r>
          </w:p>
        </w:tc>
      </w:tr>
      <w:tr w:rsidR="00FA7ED1" w:rsidRPr="00FA7ED1" w14:paraId="086F02C9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54CAE8BC" w14:textId="72DDC60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nisi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74F4E11" w14:textId="1F29A8B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89.03(1494.6-8335.1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8729D86" w14:textId="59254F3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8(25.04-136.85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3011CBC3" w14:textId="123CC7F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70.81(4104.1-21504.0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5C2C684" w14:textId="4413741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.98(29.59-154.96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C468528" w14:textId="7B71CCD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(0.47 to 0.72)</w:t>
            </w:r>
          </w:p>
        </w:tc>
      </w:tr>
      <w:tr w:rsidR="00FA7ED1" w:rsidRPr="00FA7ED1" w14:paraId="76E94576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3ECA03CD" w14:textId="41041A6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Turkey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6700A749" w14:textId="1C3B2B5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715.38(6826.22-39279.2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F1E973A" w14:textId="075BCCF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22(15.93-90.65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739C61A3" w14:textId="40CFAA6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121.42(32790.69-170517.7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15A94B0" w14:textId="395A3AC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.02(33.96-177.42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1B070220" w14:textId="57CB800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5(1.97 to 3.14)</w:t>
            </w:r>
          </w:p>
        </w:tc>
      </w:tr>
      <w:tr w:rsidR="00FA7ED1" w:rsidRPr="00FA7ED1" w14:paraId="62BAFB6F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7AD2711F" w14:textId="557572B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rkmenistan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64ABD7A" w14:textId="24FB33F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65.6(614.46-3420.1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C53DE0B" w14:textId="67D2E21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.08(26.48-145.62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87A150E" w14:textId="79C8947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45.3(1273.4-6742.9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E867161" w14:textId="558EA22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.82(25.78-135.37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36B89864" w14:textId="34FBBAE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6(-0.3 to 0.18)</w:t>
            </w:r>
          </w:p>
        </w:tc>
      </w:tr>
      <w:tr w:rsidR="00FA7ED1" w:rsidRPr="00FA7ED1" w14:paraId="76CE5AD2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57D8BD3B" w14:textId="15BF21D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valu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0E06BE2" w14:textId="5404CEB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4(1.78-9.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C9782B6" w14:textId="2039703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98(22.9-127.19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4B7E5024" w14:textId="1EF5A1A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2(0.55-3.2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7D54E9E" w14:textId="5BEF067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53(4.98-28.98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5D35DF8F" w14:textId="383DFD6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7(-7.68 to -5.7)</w:t>
            </w:r>
          </w:p>
        </w:tc>
      </w:tr>
      <w:tr w:rsidR="00FA7ED1" w:rsidRPr="00FA7ED1" w14:paraId="2B0ECE45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400B3398" w14:textId="6081E78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8C73613" w14:textId="577B095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518.79(4489.7-23278.2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D7220F0" w14:textId="5691D2B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9.11(47.33-243.4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7E666D34" w14:textId="5046811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602.77(6016.11-34141.0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A7851D0" w14:textId="7BD8A0D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.47(26.35-142.94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34E75E06" w14:textId="3D2EDE7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63(-3.02 to -2.24)</w:t>
            </w:r>
          </w:p>
        </w:tc>
      </w:tr>
      <w:tr w:rsidR="00FA7ED1" w:rsidRPr="00FA7ED1" w14:paraId="26B32707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583B7631" w14:textId="729C2F9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kraine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C3217A7" w14:textId="2623082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544.19(19267.95-100540.2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8C26A6A" w14:textId="334E1BF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.48(29.64-154.71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45792B04" w14:textId="3BD2526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005.33(16295.45-83720.8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4740F5E" w14:textId="409FDB4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48(25.89-134.66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37E7DF7" w14:textId="4A1A303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6(-0.51 to -0.4)</w:t>
            </w:r>
          </w:p>
        </w:tc>
      </w:tr>
      <w:tr w:rsidR="00FA7ED1" w:rsidRPr="00FA7ED1" w14:paraId="54091CAA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13A4A4C2" w14:textId="6CDB606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ited Arab Emirates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2E516D5C" w14:textId="28FDACE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76.95(580.66-3089.1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4DD35D2" w14:textId="56947A6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.4(37.06-190.51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35667322" w14:textId="0EAF079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196.23(5243.35-27917.43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65BC1E2" w14:textId="4FAC3E6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.68(36.36-189.1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7929CF78" w14:textId="69B94AEE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(-0.12 to 0.09)</w:t>
            </w:r>
          </w:p>
        </w:tc>
      </w:tr>
      <w:tr w:rsidR="00FA7ED1" w:rsidRPr="00FA7ED1" w14:paraId="424E3CC2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2C6540E8" w14:textId="370DCBB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4377C492" w14:textId="26DF95E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997.7(11068.23-62481.1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4BCE908" w14:textId="19286B7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37(15.55-89.14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3E44C97F" w14:textId="6BC3EA9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845.11(13163.47-73218.9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FF2F50F" w14:textId="1DE21EA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04(13.79-77.91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56B03E2E" w14:textId="047C843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(-0.41 to 0.4)</w:t>
            </w:r>
          </w:p>
        </w:tc>
      </w:tr>
      <w:tr w:rsidR="00FA7ED1" w:rsidRPr="00FA7ED1" w14:paraId="5CA6AB49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4EA50FF8" w14:textId="274E3C2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ited Republic of Tanzani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2D627E21" w14:textId="6A86934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474.74(7754.57-39356.1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68D7415" w14:textId="3EAF172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5.12(50.37-253.06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6BAB1707" w14:textId="560BE43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228.39(10139.59-56607.2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D9F59BC" w14:textId="06BEB97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94(27.65-148.75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542543F" w14:textId="37E8560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58(-3.09 to -2.07)</w:t>
            </w:r>
          </w:p>
        </w:tc>
      </w:tr>
      <w:tr w:rsidR="00FA7ED1" w:rsidRPr="00FA7ED1" w14:paraId="4C2F5E12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4B5660F3" w14:textId="7F65540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ited States of Americ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4BD228B0" w14:textId="47CD459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1136.73(71444.6-387960.2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86FBCAE" w14:textId="5E18477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.33(25.1-136.35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51A649C2" w14:textId="214017A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8950.53(105735.83-536120.6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3687C8D" w14:textId="5DDE116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5(23.31-119.15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A7F2EB4" w14:textId="6739C2B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7(-1.07 to -0.06)</w:t>
            </w:r>
          </w:p>
        </w:tc>
      </w:tr>
      <w:tr w:rsidR="00FA7ED1" w:rsidRPr="00FA7ED1" w14:paraId="6AE58D65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726A9089" w14:textId="6D5506B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ited States Virgin Islands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D37CEFA" w14:textId="28F3852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9.73(48.44-244.0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10C4CB9" w14:textId="6479F28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4.25(45.95-231.41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FE83172" w14:textId="32D9636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0.33(51.57-265.5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9BDACE4" w14:textId="2B4E69F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(42.64-229.48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7C9E95CB" w14:textId="2DEF640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3(-0.29 to -0.18)</w:t>
            </w:r>
          </w:p>
        </w:tc>
      </w:tr>
      <w:tr w:rsidR="00FA7ED1" w:rsidRPr="00FA7ED1" w14:paraId="145978F9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5F9CCAF0" w14:textId="71EFEF5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uguay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1D22411E" w14:textId="2148E89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39.71(1395.2-7056.8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628CCE7" w14:textId="3559E02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.57(41.97-212.34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6498BD1" w14:textId="58C71D3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12.68(1760.09-8994.7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E8598DB" w14:textId="7A4428D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7.9(42.59-223.8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1645F1C9" w14:textId="53DC7AC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(0.11 to 0.23)</w:t>
            </w:r>
          </w:p>
        </w:tc>
      </w:tr>
      <w:tr w:rsidR="00FA7ED1" w:rsidRPr="00FA7ED1" w14:paraId="19626866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610EDDAD" w14:textId="1CBE2B2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zbekistan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125B2E8F" w14:textId="050FA92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24.13(3205.32-17788.6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F15EF54" w14:textId="53F96AC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25(24.56-134.2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178B3904" w14:textId="69B7B22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470.51(7570.57-41319.6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3171D94" w14:textId="23E04AA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2(22.73-122.27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38D6896A" w14:textId="4C5F7DF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4(-0.57 to -0.11)</w:t>
            </w:r>
          </w:p>
        </w:tc>
      </w:tr>
      <w:tr w:rsidR="00FA7ED1" w:rsidRPr="00FA7ED1" w14:paraId="74733E7E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1F0B5151" w14:textId="468B7BAC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anuatu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103B4AB9" w14:textId="44D8C47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.79(20.42-116.6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DAE5AD2" w14:textId="2282EF2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99(23.37-132.99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34DF0C4C" w14:textId="473B25D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5(10.66-63.0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BE78990" w14:textId="6E9BB9B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63(4.67-27.8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2C953DDE" w14:textId="0670136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92(-8.21 to -5.61)</w:t>
            </w:r>
          </w:p>
        </w:tc>
      </w:tr>
      <w:tr w:rsidR="00FA7ED1" w:rsidRPr="00FA7ED1" w14:paraId="11FD8D52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2600B51C" w14:textId="701447E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enezuela (Bolivarian Republic of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430A959" w14:textId="4AF4C7EA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424.8(5367.14-28013.4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9DD7B52" w14:textId="141D52E2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.94(39.46-202.52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0D0D747" w14:textId="43286DF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633.89(11086.49-57528.9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6DF7425" w14:textId="67304FE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.91(36.27-188.79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45776F81" w14:textId="14A4D90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(-0.08 to 0.06)</w:t>
            </w:r>
          </w:p>
        </w:tc>
      </w:tr>
      <w:tr w:rsidR="00FA7ED1" w:rsidRPr="00FA7ED1" w14:paraId="74198613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2F401041" w14:textId="551761A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iet Nam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47BC594A" w14:textId="2BA643E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212.63(6265.16-35301.1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FBA5742" w14:textId="440165EB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69(13.5-77.13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4AB23D9E" w14:textId="011099E5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041.62(19277.24-106343.1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2F2AA8B" w14:textId="43777557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.5(17.51-96.72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22856FAA" w14:textId="13273C3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(0.66 to 1.34)</w:t>
            </w:r>
          </w:p>
        </w:tc>
      </w:tr>
      <w:tr w:rsidR="00FA7ED1" w:rsidRPr="00FA7ED1" w14:paraId="505E9B45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5760E654" w14:textId="7D0928F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men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B710E64" w14:textId="2488FF31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86.86(1684.81-8834.4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B41DF0D" w14:textId="04AFBC9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51(23.93-125.72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2916F5ED" w14:textId="74EC99E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253.76(5574.42-31296.0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0E556D7" w14:textId="58DD6B90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06(24.91-134.94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29417CD4" w14:textId="633CB1F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(-0.05 to 0.21)</w:t>
            </w:r>
          </w:p>
        </w:tc>
      </w:tr>
      <w:tr w:rsidR="00FA7ED1" w:rsidRPr="00FA7ED1" w14:paraId="2D536555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2C31465E" w14:textId="63747C04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9654A34" w14:textId="36B2CCB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71.57(2308.62-11701.3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DDCA6B9" w14:textId="64E2CCF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9.14(51.43-259.57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54F4EE88" w14:textId="33D8A66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95.43(3297.48-18649.1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36FC3C0" w14:textId="41744EC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.91(28.29-156.28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01B58F9F" w14:textId="2A8410D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99(-2.55 to -1.43)</w:t>
            </w:r>
          </w:p>
        </w:tc>
      </w:tr>
      <w:tr w:rsidR="00FA7ED1" w:rsidRPr="00FA7ED1" w14:paraId="5F101C75" w14:textId="77777777" w:rsidTr="001E7E13">
        <w:trPr>
          <w:trHeight w:val="383"/>
          <w:jc w:val="center"/>
        </w:trPr>
        <w:tc>
          <w:tcPr>
            <w:tcW w:w="1744" w:type="dxa"/>
            <w:tcBorders>
              <w:top w:val="nil"/>
              <w:bottom w:val="single" w:sz="4" w:space="0" w:color="auto"/>
            </w:tcBorders>
            <w:vAlign w:val="center"/>
          </w:tcPr>
          <w:p w14:paraId="432FA583" w14:textId="06C696F9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2342" w:type="dxa"/>
            <w:tcBorders>
              <w:top w:val="nil"/>
              <w:bottom w:val="single" w:sz="4" w:space="0" w:color="auto"/>
            </w:tcBorders>
            <w:vAlign w:val="center"/>
          </w:tcPr>
          <w:p w14:paraId="15ED5D85" w14:textId="0463B6F6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52.22(674.59-3776.33)</w:t>
            </w:r>
          </w:p>
        </w:tc>
        <w:tc>
          <w:tcPr>
            <w:tcW w:w="1591" w:type="dxa"/>
            <w:tcBorders>
              <w:top w:val="nil"/>
              <w:bottom w:val="single" w:sz="4" w:space="0" w:color="auto"/>
            </w:tcBorders>
            <w:vAlign w:val="center"/>
          </w:tcPr>
          <w:p w14:paraId="4E29835E" w14:textId="6BDEE178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.54(12.33-69.34)</w:t>
            </w:r>
          </w:p>
        </w:tc>
        <w:tc>
          <w:tcPr>
            <w:tcW w:w="2458" w:type="dxa"/>
            <w:tcBorders>
              <w:top w:val="nil"/>
              <w:bottom w:val="single" w:sz="4" w:space="0" w:color="auto"/>
            </w:tcBorders>
            <w:vAlign w:val="center"/>
          </w:tcPr>
          <w:p w14:paraId="29A19500" w14:textId="1974BC6D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63.79(1132.12-6558.91)</w:t>
            </w:r>
          </w:p>
        </w:tc>
        <w:tc>
          <w:tcPr>
            <w:tcW w:w="1591" w:type="dxa"/>
            <w:tcBorders>
              <w:top w:val="nil"/>
              <w:bottom w:val="single" w:sz="4" w:space="0" w:color="auto"/>
            </w:tcBorders>
            <w:vAlign w:val="center"/>
          </w:tcPr>
          <w:p w14:paraId="36DDF166" w14:textId="25FFDFFF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31(11.6-66.8)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vAlign w:val="center"/>
          </w:tcPr>
          <w:p w14:paraId="7B82AC12" w14:textId="279DE303" w:rsidR="00FA7ED1" w:rsidRPr="00FA7ED1" w:rsidRDefault="00FA7ED1" w:rsidP="00FA7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E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0(-0.52 to -0.27)</w:t>
            </w:r>
          </w:p>
        </w:tc>
      </w:tr>
    </w:tbl>
    <w:p w14:paraId="2B7D00B0" w14:textId="460E51A6" w:rsidR="007D49C2" w:rsidRPr="001E7E13" w:rsidRDefault="00582335">
      <w:pPr>
        <w:rPr>
          <w:rFonts w:ascii="Times New Roman" w:hAnsi="Times New Roman" w:cs="Times New Roman" w:hint="eastAsia"/>
          <w:sz w:val="24"/>
          <w:szCs w:val="24"/>
        </w:rPr>
      </w:pPr>
      <w:r w:rsidRPr="009411B7">
        <w:rPr>
          <w:rFonts w:ascii="Times New Roman" w:hAnsi="Times New Roman" w:cs="Times New Roman" w:hint="eastAsia"/>
          <w:b/>
          <w:bCs/>
          <w:sz w:val="24"/>
          <w:szCs w:val="24"/>
        </w:rPr>
        <w:t>Note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411B7">
        <w:rPr>
          <w:rFonts w:ascii="Times New Roman" w:hAnsi="Times New Roman" w:cs="Times New Roman" w:hint="eastAsia"/>
          <w:sz w:val="24"/>
          <w:szCs w:val="24"/>
        </w:rPr>
        <w:t>UI</w:t>
      </w:r>
      <w:r w:rsidR="006A4375">
        <w:rPr>
          <w:rFonts w:ascii="Times New Roman" w:hAnsi="Times New Roman" w:cs="Times New Roman" w:hint="eastAsia"/>
          <w:sz w:val="24"/>
          <w:szCs w:val="24"/>
        </w:rPr>
        <w:t>,</w:t>
      </w:r>
      <w:r w:rsidRPr="009411B7">
        <w:rPr>
          <w:rFonts w:ascii="Times New Roman" w:hAnsi="Times New Roman" w:cs="Times New Roman" w:hint="eastAsia"/>
          <w:sz w:val="24"/>
          <w:szCs w:val="24"/>
        </w:rPr>
        <w:t xml:space="preserve"> Uncertainty interval</w:t>
      </w:r>
      <w:r w:rsidR="006A4375">
        <w:rPr>
          <w:rFonts w:ascii="Times New Roman" w:hAnsi="Times New Roman" w:cs="Times New Roman" w:hint="eastAsia"/>
          <w:sz w:val="24"/>
          <w:szCs w:val="24"/>
        </w:rPr>
        <w:t>;</w:t>
      </w:r>
      <w:r w:rsidRPr="009411B7">
        <w:rPr>
          <w:rFonts w:ascii="Times New Roman" w:hAnsi="Times New Roman" w:cs="Times New Roman" w:hint="eastAsia"/>
          <w:sz w:val="24"/>
          <w:szCs w:val="24"/>
        </w:rPr>
        <w:t xml:space="preserve"> CI</w:t>
      </w:r>
      <w:r w:rsidR="006A4375">
        <w:rPr>
          <w:rFonts w:ascii="Times New Roman" w:hAnsi="Times New Roman" w:cs="Times New Roman" w:hint="eastAsia"/>
          <w:sz w:val="24"/>
          <w:szCs w:val="24"/>
        </w:rPr>
        <w:t>,</w:t>
      </w:r>
      <w:r w:rsidRPr="009411B7">
        <w:rPr>
          <w:rFonts w:ascii="Times New Roman" w:hAnsi="Times New Roman" w:cs="Times New Roman" w:hint="eastAsia"/>
          <w:sz w:val="24"/>
          <w:szCs w:val="24"/>
        </w:rPr>
        <w:t xml:space="preserve"> Confidence interval</w:t>
      </w:r>
      <w:r w:rsidR="006A4375">
        <w:rPr>
          <w:rFonts w:ascii="Times New Roman" w:hAnsi="Times New Roman" w:cs="Times New Roman" w:hint="eastAsia"/>
          <w:sz w:val="24"/>
          <w:szCs w:val="24"/>
        </w:rPr>
        <w:t>;</w:t>
      </w:r>
      <w:r w:rsidRPr="009411B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4375">
        <w:rPr>
          <w:rFonts w:ascii="Times New Roman" w:hAnsi="Times New Roman" w:cs="Times New Roman" w:hint="eastAsia"/>
          <w:sz w:val="24"/>
          <w:szCs w:val="24"/>
        </w:rPr>
        <w:t xml:space="preserve">EAPC, </w:t>
      </w:r>
      <w:r w:rsidR="006A4375" w:rsidRPr="003B353C">
        <w:rPr>
          <w:rFonts w:ascii="Times New Roman" w:hAnsi="Times New Roman" w:cs="Times New Roman"/>
          <w:sz w:val="24"/>
          <w:szCs w:val="24"/>
        </w:rPr>
        <w:t>estimated annual percentage changes</w:t>
      </w:r>
      <w:r w:rsidR="006A4375"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411B7">
        <w:rPr>
          <w:rFonts w:ascii="Times New Roman" w:hAnsi="Times New Roman" w:cs="Times New Roman" w:hint="eastAsia"/>
          <w:sz w:val="24"/>
          <w:szCs w:val="24"/>
        </w:rPr>
        <w:t>SDI Socio-demographic index</w:t>
      </w:r>
      <w:r w:rsidR="006A4375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441C1E" w:rsidRPr="003F3963">
        <w:rPr>
          <w:rFonts w:ascii="Times New Roman" w:hAnsi="Times New Roman" w:cs="Times New Roman" w:hint="eastAsia"/>
          <w:sz w:val="24"/>
          <w:szCs w:val="24"/>
        </w:rPr>
        <w:t>YLDs</w:t>
      </w:r>
      <w:r w:rsidR="00441C1E">
        <w:rPr>
          <w:rFonts w:ascii="Times New Roman" w:hAnsi="Times New Roman" w:cs="Times New Roman" w:hint="eastAsia"/>
          <w:sz w:val="24"/>
          <w:szCs w:val="24"/>
        </w:rPr>
        <w:t>:</w:t>
      </w:r>
      <w:r w:rsidR="00441C1E" w:rsidRPr="003F3963">
        <w:rPr>
          <w:rFonts w:ascii="Times New Roman" w:hAnsi="Times New Roman" w:cs="Times New Roman" w:hint="eastAsia"/>
          <w:sz w:val="24"/>
          <w:szCs w:val="24"/>
        </w:rPr>
        <w:t xml:space="preserve"> Years Lived with Disability</w:t>
      </w:r>
      <w:r w:rsidR="00441C1E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7D49C2" w:rsidRPr="001E7E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DC96A4" w14:textId="77777777" w:rsidR="002552DD" w:rsidRDefault="002552DD" w:rsidP="003E15DA">
      <w:pPr>
        <w:rPr>
          <w:rFonts w:hint="eastAsia"/>
        </w:rPr>
      </w:pPr>
      <w:r>
        <w:separator/>
      </w:r>
    </w:p>
  </w:endnote>
  <w:endnote w:type="continuationSeparator" w:id="0">
    <w:p w14:paraId="00DCDE38" w14:textId="77777777" w:rsidR="002552DD" w:rsidRDefault="002552DD" w:rsidP="003E15D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FCC843" w14:textId="77777777" w:rsidR="002552DD" w:rsidRDefault="002552DD" w:rsidP="003E15DA">
      <w:pPr>
        <w:rPr>
          <w:rFonts w:hint="eastAsia"/>
        </w:rPr>
      </w:pPr>
      <w:r>
        <w:separator/>
      </w:r>
    </w:p>
  </w:footnote>
  <w:footnote w:type="continuationSeparator" w:id="0">
    <w:p w14:paraId="267D87FB" w14:textId="77777777" w:rsidR="002552DD" w:rsidRDefault="002552DD" w:rsidP="003E15D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B24"/>
    <w:rsid w:val="000179F6"/>
    <w:rsid w:val="000245A5"/>
    <w:rsid w:val="0002698F"/>
    <w:rsid w:val="00030EB4"/>
    <w:rsid w:val="00035385"/>
    <w:rsid w:val="00036475"/>
    <w:rsid w:val="00050330"/>
    <w:rsid w:val="00053DEC"/>
    <w:rsid w:val="00061422"/>
    <w:rsid w:val="0008261D"/>
    <w:rsid w:val="000B6C9E"/>
    <w:rsid w:val="000F4301"/>
    <w:rsid w:val="0018404B"/>
    <w:rsid w:val="001C0F8B"/>
    <w:rsid w:val="001C3421"/>
    <w:rsid w:val="001E7E13"/>
    <w:rsid w:val="0024092F"/>
    <w:rsid w:val="002552DD"/>
    <w:rsid w:val="00266EA6"/>
    <w:rsid w:val="00281B24"/>
    <w:rsid w:val="00285414"/>
    <w:rsid w:val="00294E54"/>
    <w:rsid w:val="002A19C5"/>
    <w:rsid w:val="002D6DC1"/>
    <w:rsid w:val="003020FB"/>
    <w:rsid w:val="00361BD7"/>
    <w:rsid w:val="0037380B"/>
    <w:rsid w:val="003C4049"/>
    <w:rsid w:val="003E15DA"/>
    <w:rsid w:val="003E50CA"/>
    <w:rsid w:val="00414A49"/>
    <w:rsid w:val="00423FB5"/>
    <w:rsid w:val="00441C1E"/>
    <w:rsid w:val="004C3DFA"/>
    <w:rsid w:val="004C46A0"/>
    <w:rsid w:val="004C573E"/>
    <w:rsid w:val="004E5F44"/>
    <w:rsid w:val="0052057D"/>
    <w:rsid w:val="005307E9"/>
    <w:rsid w:val="00577DDC"/>
    <w:rsid w:val="00582335"/>
    <w:rsid w:val="00604AD5"/>
    <w:rsid w:val="006663B6"/>
    <w:rsid w:val="006742FA"/>
    <w:rsid w:val="00674E02"/>
    <w:rsid w:val="00687BF2"/>
    <w:rsid w:val="006A4375"/>
    <w:rsid w:val="0071347A"/>
    <w:rsid w:val="00725145"/>
    <w:rsid w:val="0073615F"/>
    <w:rsid w:val="00761B99"/>
    <w:rsid w:val="007734E4"/>
    <w:rsid w:val="007745A9"/>
    <w:rsid w:val="007861B2"/>
    <w:rsid w:val="00797EB2"/>
    <w:rsid w:val="007D0A83"/>
    <w:rsid w:val="007D49C2"/>
    <w:rsid w:val="007E1E3F"/>
    <w:rsid w:val="007E7BFB"/>
    <w:rsid w:val="007F525A"/>
    <w:rsid w:val="00817F45"/>
    <w:rsid w:val="00831DDE"/>
    <w:rsid w:val="008343FA"/>
    <w:rsid w:val="00840074"/>
    <w:rsid w:val="008578EB"/>
    <w:rsid w:val="008724EE"/>
    <w:rsid w:val="008866DC"/>
    <w:rsid w:val="008E4C29"/>
    <w:rsid w:val="00956F0A"/>
    <w:rsid w:val="009826A9"/>
    <w:rsid w:val="009C2A29"/>
    <w:rsid w:val="009D00AB"/>
    <w:rsid w:val="009D2E89"/>
    <w:rsid w:val="009E2949"/>
    <w:rsid w:val="009E51E6"/>
    <w:rsid w:val="009F1B4C"/>
    <w:rsid w:val="00A07924"/>
    <w:rsid w:val="00A17588"/>
    <w:rsid w:val="00A2590A"/>
    <w:rsid w:val="00A46DD1"/>
    <w:rsid w:val="00A571DC"/>
    <w:rsid w:val="00A87D53"/>
    <w:rsid w:val="00AB1828"/>
    <w:rsid w:val="00AC56F4"/>
    <w:rsid w:val="00AC6909"/>
    <w:rsid w:val="00AF6F36"/>
    <w:rsid w:val="00B00870"/>
    <w:rsid w:val="00B23C59"/>
    <w:rsid w:val="00B27406"/>
    <w:rsid w:val="00B3102C"/>
    <w:rsid w:val="00BE4798"/>
    <w:rsid w:val="00C11EED"/>
    <w:rsid w:val="00C4551B"/>
    <w:rsid w:val="00C51B1F"/>
    <w:rsid w:val="00C52E0D"/>
    <w:rsid w:val="00C5608F"/>
    <w:rsid w:val="00CB5AFA"/>
    <w:rsid w:val="00D31ED9"/>
    <w:rsid w:val="00D34577"/>
    <w:rsid w:val="00D554D6"/>
    <w:rsid w:val="00D67335"/>
    <w:rsid w:val="00D81998"/>
    <w:rsid w:val="00D875A6"/>
    <w:rsid w:val="00DA3F75"/>
    <w:rsid w:val="00DD1688"/>
    <w:rsid w:val="00E0020B"/>
    <w:rsid w:val="00E1055F"/>
    <w:rsid w:val="00E3417B"/>
    <w:rsid w:val="00E37D4B"/>
    <w:rsid w:val="00E41059"/>
    <w:rsid w:val="00E506A9"/>
    <w:rsid w:val="00E74578"/>
    <w:rsid w:val="00E96221"/>
    <w:rsid w:val="00EB6A92"/>
    <w:rsid w:val="00EC4BFA"/>
    <w:rsid w:val="00ED294C"/>
    <w:rsid w:val="00ED541B"/>
    <w:rsid w:val="00F01392"/>
    <w:rsid w:val="00F11751"/>
    <w:rsid w:val="00F46A65"/>
    <w:rsid w:val="00F61327"/>
    <w:rsid w:val="00F7730A"/>
    <w:rsid w:val="00FA029E"/>
    <w:rsid w:val="00FA2526"/>
    <w:rsid w:val="00FA7ED1"/>
    <w:rsid w:val="00FC5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8407CD"/>
  <w15:chartTrackingRefBased/>
  <w15:docId w15:val="{C2E0294F-5C75-46C6-BFBB-94D637130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49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E15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15D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15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15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6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6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9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4</TotalTime>
  <Pages>10</Pages>
  <Words>3749</Words>
  <Characters>21373</Characters>
  <Application>Microsoft Office Word</Application>
  <DocSecurity>0</DocSecurity>
  <Lines>178</Lines>
  <Paragraphs>50</Paragraphs>
  <ScaleCrop>false</ScaleCrop>
  <Company/>
  <LinksUpToDate>false</LinksUpToDate>
  <CharactersWithSpaces>25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</dc:creator>
  <cp:keywords/>
  <dc:description/>
  <cp:lastModifiedBy>xl</cp:lastModifiedBy>
  <cp:revision>52</cp:revision>
  <dcterms:created xsi:type="dcterms:W3CDTF">2024-09-30T08:21:00Z</dcterms:created>
  <dcterms:modified xsi:type="dcterms:W3CDTF">2024-11-29T07:48:00Z</dcterms:modified>
</cp:coreProperties>
</file>